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DB9D1" w14:textId="3B412956" w:rsidR="001661A2" w:rsidRDefault="001661A2" w:rsidP="001661A2">
      <w:pPr>
        <w:rPr>
          <w:b/>
          <w:bCs/>
          <w:lang w:val="en-GB"/>
        </w:rPr>
      </w:pPr>
      <w:r>
        <w:rPr>
          <w:b/>
          <w:bCs/>
          <w:lang w:val="en-GB"/>
        </w:rPr>
        <w:t>Appendix 1</w:t>
      </w:r>
    </w:p>
    <w:p w14:paraId="68BA7769" w14:textId="77777777" w:rsidR="001661A2" w:rsidRDefault="001661A2" w:rsidP="0054578A">
      <w:pPr>
        <w:jc w:val="center"/>
        <w:rPr>
          <w:b/>
          <w:bCs/>
          <w:lang w:val="en-GB"/>
        </w:rPr>
      </w:pPr>
    </w:p>
    <w:p w14:paraId="0835E7A0" w14:textId="583E4A6F" w:rsidR="00A83504" w:rsidRDefault="009E11FA" w:rsidP="0054578A">
      <w:pPr>
        <w:jc w:val="center"/>
        <w:rPr>
          <w:b/>
          <w:bCs/>
          <w:lang w:val="en-GB"/>
        </w:rPr>
      </w:pPr>
      <w:proofErr w:type="spellStart"/>
      <w:r w:rsidRPr="0054578A">
        <w:rPr>
          <w:b/>
          <w:bCs/>
          <w:lang w:val="en-GB"/>
        </w:rPr>
        <w:t>DCPharm</w:t>
      </w:r>
      <w:proofErr w:type="spellEnd"/>
      <w:r w:rsidRPr="0054578A">
        <w:rPr>
          <w:b/>
          <w:bCs/>
          <w:lang w:val="en-GB"/>
        </w:rPr>
        <w:t xml:space="preserve"> </w:t>
      </w:r>
      <w:r w:rsidR="00BE0BB5">
        <w:rPr>
          <w:b/>
          <w:bCs/>
          <w:lang w:val="en-GB"/>
        </w:rPr>
        <w:t>T</w:t>
      </w:r>
      <w:r w:rsidRPr="0054578A">
        <w:rPr>
          <w:b/>
          <w:bCs/>
          <w:lang w:val="en-GB"/>
        </w:rPr>
        <w:t xml:space="preserve">opic </w:t>
      </w:r>
      <w:r w:rsidR="00BE0BB5">
        <w:rPr>
          <w:b/>
          <w:bCs/>
          <w:lang w:val="en-GB"/>
        </w:rPr>
        <w:t>G</w:t>
      </w:r>
      <w:r w:rsidRPr="0054578A">
        <w:rPr>
          <w:b/>
          <w:bCs/>
          <w:lang w:val="en-GB"/>
        </w:rPr>
        <w:t xml:space="preserve">uide </w:t>
      </w:r>
      <w:r w:rsidR="00BE0BB5">
        <w:rPr>
          <w:b/>
          <w:bCs/>
          <w:lang w:val="en-GB"/>
        </w:rPr>
        <w:t>- C</w:t>
      </w:r>
      <w:r w:rsidRPr="0054578A">
        <w:rPr>
          <w:b/>
          <w:bCs/>
          <w:lang w:val="en-GB"/>
        </w:rPr>
        <w:t>arers</w:t>
      </w:r>
      <w:r w:rsidR="0054578A">
        <w:rPr>
          <w:b/>
          <w:bCs/>
          <w:lang w:val="en-GB"/>
        </w:rPr>
        <w:t xml:space="preserve"> </w:t>
      </w:r>
    </w:p>
    <w:p w14:paraId="732C7015" w14:textId="0AD4CB1F" w:rsidR="00BE0BB5" w:rsidRDefault="00BE0BB5" w:rsidP="0054578A">
      <w:pPr>
        <w:jc w:val="center"/>
        <w:rPr>
          <w:b/>
          <w:bCs/>
          <w:lang w:val="en-GB"/>
        </w:rPr>
      </w:pPr>
    </w:p>
    <w:p w14:paraId="2FA6B14B" w14:textId="77777777" w:rsidR="00BE0BB5" w:rsidRDefault="00BE0BB5" w:rsidP="00BE0BB5">
      <w:pPr>
        <w:tabs>
          <w:tab w:val="left" w:pos="2900"/>
        </w:tabs>
        <w:spacing w:line="24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Introduction</w:t>
      </w:r>
      <w:r>
        <w:rPr>
          <w:rFonts w:cstheme="minorHAnsi"/>
          <w:b/>
          <w:bCs/>
        </w:rPr>
        <w:tab/>
      </w:r>
    </w:p>
    <w:p w14:paraId="28EC4897" w14:textId="77777777" w:rsidR="00BE0BB5" w:rsidRDefault="00BE0BB5" w:rsidP="00BE0BB5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hank participant for taking part, introduce self.</w:t>
      </w:r>
    </w:p>
    <w:p w14:paraId="67A45BFE" w14:textId="4365C12C" w:rsidR="00BE0BB5" w:rsidRDefault="00BE0BB5" w:rsidP="00BE0BB5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Briefly explain purpose of research:</w:t>
      </w:r>
      <w:r>
        <w:t xml:space="preserve"> To </w:t>
      </w:r>
      <w:r>
        <w:rPr>
          <w:rFonts w:cstheme="minorHAnsi"/>
        </w:rPr>
        <w:t xml:space="preserve">understand </w:t>
      </w:r>
      <w:r>
        <w:rPr>
          <w:sz w:val="24"/>
          <w:szCs w:val="24"/>
        </w:rPr>
        <w:t>your</w:t>
      </w:r>
      <w:r w:rsidRPr="0045265E">
        <w:rPr>
          <w:sz w:val="24"/>
          <w:szCs w:val="24"/>
        </w:rPr>
        <w:t xml:space="preserve"> experience of working with clinical pharmacists </w:t>
      </w:r>
      <w:r>
        <w:rPr>
          <w:sz w:val="24"/>
          <w:szCs w:val="24"/>
        </w:rPr>
        <w:t>and</w:t>
      </w:r>
      <w:r w:rsidRPr="0045265E">
        <w:rPr>
          <w:sz w:val="24"/>
          <w:szCs w:val="24"/>
        </w:rPr>
        <w:t xml:space="preserve"> how they help </w:t>
      </w:r>
      <w:r>
        <w:rPr>
          <w:sz w:val="24"/>
          <w:szCs w:val="24"/>
        </w:rPr>
        <w:t>you,</w:t>
      </w:r>
      <w:r w:rsidRPr="0045265E">
        <w:rPr>
          <w:sz w:val="24"/>
          <w:szCs w:val="24"/>
        </w:rPr>
        <w:t xml:space="preserve"> and the person </w:t>
      </w:r>
      <w:r>
        <w:rPr>
          <w:sz w:val="24"/>
          <w:szCs w:val="24"/>
        </w:rPr>
        <w:t>you are caring for.</w:t>
      </w:r>
    </w:p>
    <w:p w14:paraId="00CB9247" w14:textId="77777777" w:rsidR="00BE0BB5" w:rsidRDefault="00BE0BB5" w:rsidP="00BE0BB5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Recap consent form (if completed separate to interview):</w:t>
      </w:r>
    </w:p>
    <w:p w14:paraId="1CB7659E" w14:textId="77777777" w:rsidR="00BE0BB5" w:rsidRDefault="00BE0BB5" w:rsidP="00BE0BB5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Participation is voluntary – can stop interview at any time or choose not to answer questions.</w:t>
      </w:r>
    </w:p>
    <w:p w14:paraId="42C21E3D" w14:textId="77777777" w:rsidR="00BE0BB5" w:rsidRDefault="00BE0BB5" w:rsidP="00BE0BB5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Withdrawing data – up to six weeks after interview</w:t>
      </w:r>
    </w:p>
    <w:p w14:paraId="2C0EE636" w14:textId="77777777" w:rsidR="00BE0BB5" w:rsidRDefault="00BE0BB5" w:rsidP="00BE0BB5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Confidentiality – unless risk of harm to you or others.</w:t>
      </w:r>
    </w:p>
    <w:p w14:paraId="52A271E5" w14:textId="77777777" w:rsidR="00BE0BB5" w:rsidRDefault="00BE0BB5" w:rsidP="00BE0BB5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Anonymity – personal details not shared, not identifiable in reports/publications.</w:t>
      </w:r>
    </w:p>
    <w:p w14:paraId="3CF83496" w14:textId="77777777" w:rsidR="00BE0BB5" w:rsidRDefault="00BE0BB5" w:rsidP="00BE0BB5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Recording – for quotes, and to check accuracy.</w:t>
      </w:r>
    </w:p>
    <w:p w14:paraId="19062288" w14:textId="5CDB26E3" w:rsidR="00BE0BB5" w:rsidRDefault="00BE0BB5" w:rsidP="00BE0BB5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Length of interview: up to </w:t>
      </w:r>
      <w:r w:rsidR="006F6D67">
        <w:rPr>
          <w:rFonts w:cstheme="minorHAnsi"/>
        </w:rPr>
        <w:t xml:space="preserve">60 </w:t>
      </w:r>
      <w:r w:rsidRPr="006F6D67">
        <w:rPr>
          <w:rFonts w:cstheme="minorHAnsi"/>
        </w:rPr>
        <w:t>minutes</w:t>
      </w:r>
    </w:p>
    <w:p w14:paraId="2081108C" w14:textId="77777777" w:rsidR="00BE0BB5" w:rsidRDefault="00BE0BB5" w:rsidP="00BE0BB5">
      <w:pPr>
        <w:rPr>
          <w:b/>
          <w:bCs/>
          <w:lang w:val="en-GB"/>
        </w:rPr>
      </w:pPr>
    </w:p>
    <w:p w14:paraId="6CB6A4A5" w14:textId="312B3EA5" w:rsidR="00BE0BB5" w:rsidRDefault="00BE0BB5" w:rsidP="00163BB1">
      <w:pPr>
        <w:pStyle w:val="ListParagraph"/>
        <w:numPr>
          <w:ilvl w:val="0"/>
          <w:numId w:val="2"/>
        </w:numPr>
      </w:pPr>
      <w:r>
        <w:t>Can you begin by telling me how long you have been caring for [name of person they care for]?</w:t>
      </w:r>
      <w:r w:rsidR="00537D28">
        <w:t xml:space="preserve"> </w:t>
      </w:r>
    </w:p>
    <w:p w14:paraId="619463A7" w14:textId="2EB2F61E" w:rsidR="006572EF" w:rsidRDefault="00537D28" w:rsidP="006F6D67">
      <w:pPr>
        <w:pStyle w:val="ListParagraph"/>
      </w:pPr>
      <w:r>
        <w:t>(probe about relation</w:t>
      </w:r>
      <w:r w:rsidR="006F6D67">
        <w:t>ship</w:t>
      </w:r>
      <w:r>
        <w:t xml:space="preserve"> to them)</w:t>
      </w:r>
      <w:r w:rsidR="006572EF">
        <w:br/>
      </w:r>
    </w:p>
    <w:p w14:paraId="21E4E4C7" w14:textId="57D63A1E" w:rsidR="00E10F61" w:rsidRDefault="00537D28" w:rsidP="00E10F61">
      <w:pPr>
        <w:pStyle w:val="ListParagraph"/>
        <w:numPr>
          <w:ilvl w:val="0"/>
          <w:numId w:val="2"/>
        </w:numPr>
      </w:pPr>
      <w:r>
        <w:t>So</w:t>
      </w:r>
      <w:r w:rsidR="00377934">
        <w:t>,</w:t>
      </w:r>
      <w:r>
        <w:t xml:space="preserve"> you are here because you have experience in your caring role of seeing or talking to a pharmacist that works in a GP practice. You may have heard them being called a clinical pharmacist. </w:t>
      </w:r>
      <w:r w:rsidR="00E10F61">
        <w:t>What do you understand about the role of pharmacist</w:t>
      </w:r>
      <w:r w:rsidR="008C2B36">
        <w:t>s</w:t>
      </w:r>
      <w:r w:rsidR="00E10F61">
        <w:t xml:space="preserve"> </w:t>
      </w:r>
      <w:r w:rsidR="004B34D6">
        <w:t xml:space="preserve">that </w:t>
      </w:r>
      <w:r w:rsidR="008C2B36">
        <w:t>are</w:t>
      </w:r>
      <w:r w:rsidR="004B34D6">
        <w:t xml:space="preserve"> based in GP practice</w:t>
      </w:r>
      <w:r w:rsidR="008C2B36">
        <w:t>s</w:t>
      </w:r>
      <w:r w:rsidR="004B34D6">
        <w:t xml:space="preserve"> </w:t>
      </w:r>
      <w:r w:rsidR="00E10F61">
        <w:t>and what they do? (prompt if needed):</w:t>
      </w:r>
    </w:p>
    <w:p w14:paraId="65297C75" w14:textId="77777777" w:rsidR="00E10F61" w:rsidRDefault="00E10F61" w:rsidP="00E10F61">
      <w:pPr>
        <w:pStyle w:val="ListParagraph"/>
        <w:numPr>
          <w:ilvl w:val="1"/>
          <w:numId w:val="2"/>
        </w:numPr>
      </w:pPr>
      <w:r>
        <w:t>Able to offer specialist/focus advice and care?</w:t>
      </w:r>
    </w:p>
    <w:p w14:paraId="0398905D" w14:textId="16069412" w:rsidR="00E10F61" w:rsidRDefault="00E10F61" w:rsidP="00E10F61">
      <w:pPr>
        <w:pStyle w:val="ListParagraph"/>
        <w:numPr>
          <w:ilvl w:val="1"/>
          <w:numId w:val="2"/>
        </w:numPr>
      </w:pPr>
      <w:r>
        <w:t>More in-depth knowledge of dementia and</w:t>
      </w:r>
      <w:r w:rsidR="00BE72DC">
        <w:t>/or</w:t>
      </w:r>
      <w:r>
        <w:t xml:space="preserve"> medicines?</w:t>
      </w:r>
    </w:p>
    <w:p w14:paraId="27F8813D" w14:textId="77777777" w:rsidR="00E10F61" w:rsidRDefault="00E10F61" w:rsidP="00E10F61">
      <w:pPr>
        <w:pStyle w:val="ListParagraph"/>
      </w:pPr>
    </w:p>
    <w:p w14:paraId="72081675" w14:textId="0D88DB20" w:rsidR="0054578A" w:rsidRPr="0048648C" w:rsidRDefault="0054578A" w:rsidP="0054578A">
      <w:pPr>
        <w:pStyle w:val="ListParagraph"/>
        <w:numPr>
          <w:ilvl w:val="0"/>
          <w:numId w:val="2"/>
        </w:numPr>
      </w:pPr>
      <w:r w:rsidRPr="0048648C">
        <w:t>Could you tell me a little bit about how you have worked with your clinical pharmacist to support you and (</w:t>
      </w:r>
      <w:r w:rsidR="005732D1">
        <w:t>name of person they care for)</w:t>
      </w:r>
      <w:r w:rsidRPr="0048648C">
        <w:t xml:space="preserve">? </w:t>
      </w:r>
    </w:p>
    <w:p w14:paraId="035DC7F0" w14:textId="5408BA0B" w:rsidR="00C85F33" w:rsidRDefault="00377934" w:rsidP="00C85F33">
      <w:pPr>
        <w:pStyle w:val="ListParagraph"/>
        <w:numPr>
          <w:ilvl w:val="1"/>
          <w:numId w:val="7"/>
        </w:numPr>
      </w:pPr>
      <w:r>
        <w:t>How did you find out about being able to access a clinical pharmacist? (did they contact you/</w:t>
      </w:r>
      <w:r w:rsidR="00292D0A">
        <w:t>was</w:t>
      </w:r>
      <w:r>
        <w:t xml:space="preserve"> referred)</w:t>
      </w:r>
    </w:p>
    <w:p w14:paraId="6DD61F9F" w14:textId="4D31E03F" w:rsidR="00C85F33" w:rsidRDefault="00C85F33" w:rsidP="00C85F33">
      <w:pPr>
        <w:pStyle w:val="ListParagraph"/>
        <w:numPr>
          <w:ilvl w:val="1"/>
          <w:numId w:val="7"/>
        </w:numPr>
      </w:pPr>
      <w:r>
        <w:t>How accessible it was (Only during GP hours, or less, direct phone/practice switchboard/email)</w:t>
      </w:r>
    </w:p>
    <w:p w14:paraId="5543FC18" w14:textId="63A372BC" w:rsidR="008C2B36" w:rsidRDefault="0054578A" w:rsidP="008C2B36">
      <w:pPr>
        <w:pStyle w:val="ListParagraph"/>
        <w:numPr>
          <w:ilvl w:val="1"/>
          <w:numId w:val="7"/>
        </w:numPr>
      </w:pPr>
      <w:r w:rsidRPr="0048648C">
        <w:t>What did they specifically help with?</w:t>
      </w:r>
      <w:r w:rsidR="008C2B36">
        <w:t xml:space="preserve"> (i.e. </w:t>
      </w:r>
      <w:proofErr w:type="gramStart"/>
      <w:r w:rsidR="008C2B36">
        <w:t>specifically</w:t>
      </w:r>
      <w:proofErr w:type="gramEnd"/>
      <w:r w:rsidR="008C2B36">
        <w:t xml:space="preserve"> to do with dementia diagnosis for person you care for?)</w:t>
      </w:r>
    </w:p>
    <w:p w14:paraId="233078F7" w14:textId="401F044C" w:rsidR="008C2B36" w:rsidRPr="00A13597" w:rsidRDefault="008C2B36" w:rsidP="008C2B36">
      <w:pPr>
        <w:pStyle w:val="ListParagraph"/>
        <w:numPr>
          <w:ilvl w:val="1"/>
          <w:numId w:val="7"/>
        </w:numPr>
      </w:pPr>
      <w:r w:rsidRPr="00A13597">
        <w:t>Did they help with anything other than dementia? (if so, what?)</w:t>
      </w:r>
    </w:p>
    <w:p w14:paraId="051EF720" w14:textId="04235427" w:rsidR="00A27A91" w:rsidRPr="00A13597" w:rsidRDefault="00A65E7F" w:rsidP="00A27A91">
      <w:pPr>
        <w:pStyle w:val="ListParagraph"/>
        <w:numPr>
          <w:ilvl w:val="1"/>
          <w:numId w:val="7"/>
        </w:numPr>
      </w:pPr>
      <w:r w:rsidRPr="00A13597">
        <w:t>Have they helped you with communicating with the GP</w:t>
      </w:r>
      <w:r w:rsidR="00A27A91" w:rsidRPr="00A13597">
        <w:t xml:space="preserve"> about any </w:t>
      </w:r>
      <w:proofErr w:type="gramStart"/>
      <w:r w:rsidR="00A27A91" w:rsidRPr="00A13597">
        <w:t>particular requests</w:t>
      </w:r>
      <w:proofErr w:type="gramEnd"/>
      <w:r w:rsidRPr="00A13597">
        <w:t>? (</w:t>
      </w:r>
      <w:r w:rsidR="00A27A91" w:rsidRPr="00A13597">
        <w:t xml:space="preserve">Can you give an example </w:t>
      </w:r>
      <w:r w:rsidRPr="00A13597">
        <w:t xml:space="preserve">e.g. </w:t>
      </w:r>
      <w:r w:rsidR="00A27A91" w:rsidRPr="00A13597">
        <w:t xml:space="preserve">support with </w:t>
      </w:r>
      <w:r w:rsidRPr="00A13597">
        <w:t>a prescription, coming off a medication,</w:t>
      </w:r>
      <w:r w:rsidR="00A27A91" w:rsidRPr="00A13597">
        <w:t xml:space="preserve"> asking for</w:t>
      </w:r>
      <w:r w:rsidRPr="00A13597">
        <w:t xml:space="preserve"> a different method of administration?)</w:t>
      </w:r>
      <w:r w:rsidR="00A27A91" w:rsidRPr="00A13597">
        <w:t xml:space="preserve"> </w:t>
      </w:r>
    </w:p>
    <w:p w14:paraId="12E5C9CF" w14:textId="77777777" w:rsidR="00A65E7F" w:rsidRPr="00A13597" w:rsidRDefault="00A65E7F" w:rsidP="00A65E7F">
      <w:pPr>
        <w:pStyle w:val="ListParagraph"/>
        <w:ind w:left="1440"/>
      </w:pPr>
    </w:p>
    <w:p w14:paraId="29DB80AE" w14:textId="0C93B86E" w:rsidR="00A65E7F" w:rsidRPr="00A13597" w:rsidRDefault="00A65E7F" w:rsidP="00A65E7F">
      <w:pPr>
        <w:pStyle w:val="ListParagraph"/>
        <w:numPr>
          <w:ilvl w:val="0"/>
          <w:numId w:val="7"/>
        </w:numPr>
      </w:pPr>
      <w:r w:rsidRPr="00A13597">
        <w:lastRenderedPageBreak/>
        <w:t>Could you tell me what medication or why (name of person they cared for) was taking medication?</w:t>
      </w:r>
    </w:p>
    <w:p w14:paraId="5A0D6BA6" w14:textId="18F6B50D" w:rsidR="00A65E7F" w:rsidRPr="00A13597" w:rsidRDefault="00A65E7F" w:rsidP="00A65E7F">
      <w:pPr>
        <w:pStyle w:val="ListParagraph"/>
        <w:numPr>
          <w:ilvl w:val="1"/>
          <w:numId w:val="7"/>
        </w:numPr>
      </w:pPr>
      <w:r w:rsidRPr="00A13597">
        <w:t>Did a clinical pharmacist do a review of this medication? (If yes, what happened in the review, what did you talk about?)</w:t>
      </w:r>
    </w:p>
    <w:p w14:paraId="03FD5D67" w14:textId="4055A95D" w:rsidR="00A65E7F" w:rsidRPr="00A13597" w:rsidRDefault="00A65E7F" w:rsidP="00A65E7F">
      <w:pPr>
        <w:pStyle w:val="ListParagraph"/>
        <w:numPr>
          <w:ilvl w:val="1"/>
          <w:numId w:val="7"/>
        </w:numPr>
      </w:pPr>
      <w:r w:rsidRPr="00A13597">
        <w:t xml:space="preserve">Have there been any changes to these medications? (If yes, why? Who </w:t>
      </w:r>
      <w:r w:rsidR="00A27A91" w:rsidRPr="00A13597">
        <w:t>was involved in changing</w:t>
      </w:r>
      <w:r w:rsidRPr="00A13597">
        <w:t xml:space="preserve"> them?)</w:t>
      </w:r>
      <w:r w:rsidR="00A27A91" w:rsidRPr="00A13597">
        <w:t xml:space="preserve"> </w:t>
      </w:r>
    </w:p>
    <w:p w14:paraId="3FE33C89" w14:textId="3CA0BEEC" w:rsidR="00300BEE" w:rsidRPr="00A13597" w:rsidRDefault="00A65E7F" w:rsidP="00A65E7F">
      <w:pPr>
        <w:pStyle w:val="ListParagraph"/>
        <w:numPr>
          <w:ilvl w:val="1"/>
          <w:numId w:val="7"/>
        </w:numPr>
      </w:pPr>
      <w:r w:rsidRPr="00A13597">
        <w:t>Did any medication get stopped? (If yes, why was it stopped)</w:t>
      </w:r>
    </w:p>
    <w:p w14:paraId="094D5710" w14:textId="5298DA36" w:rsidR="00A65E7F" w:rsidRPr="00A13597" w:rsidRDefault="00A65E7F" w:rsidP="00A65E7F">
      <w:pPr>
        <w:pStyle w:val="ListParagraph"/>
        <w:numPr>
          <w:ilvl w:val="1"/>
          <w:numId w:val="7"/>
        </w:numPr>
      </w:pPr>
      <w:r w:rsidRPr="00A13597">
        <w:t>Did the clinical pharmacist discuss risks to medication</w:t>
      </w:r>
      <w:r w:rsidR="00A27A91" w:rsidRPr="00A13597">
        <w:t xml:space="preserve"> in the review</w:t>
      </w:r>
      <w:r w:rsidRPr="00A13597">
        <w:t>, as well as any benefits?</w:t>
      </w:r>
    </w:p>
    <w:p w14:paraId="7493E844" w14:textId="77777777" w:rsidR="0054578A" w:rsidRPr="00A13597" w:rsidRDefault="0054578A" w:rsidP="0054578A">
      <w:pPr>
        <w:pStyle w:val="ListParagraph"/>
      </w:pPr>
    </w:p>
    <w:p w14:paraId="405AB285" w14:textId="64E9678E" w:rsidR="0048648C" w:rsidRPr="00A13597" w:rsidRDefault="0054578A" w:rsidP="00FB2668">
      <w:pPr>
        <w:pStyle w:val="ListParagraph"/>
        <w:numPr>
          <w:ilvl w:val="0"/>
          <w:numId w:val="9"/>
        </w:numPr>
      </w:pPr>
      <w:r w:rsidRPr="00A13597">
        <w:t xml:space="preserve">What </w:t>
      </w:r>
      <w:r w:rsidR="00311BB3" w:rsidRPr="00A13597">
        <w:t xml:space="preserve">would you say </w:t>
      </w:r>
      <w:r w:rsidR="004A06B4" w:rsidRPr="00A13597">
        <w:t xml:space="preserve">have </w:t>
      </w:r>
      <w:r w:rsidRPr="00A13597">
        <w:t xml:space="preserve">been the main ways in which </w:t>
      </w:r>
      <w:r w:rsidR="004A06B4" w:rsidRPr="00A13597">
        <w:t xml:space="preserve">a clinical pharmacist has </w:t>
      </w:r>
      <w:r w:rsidRPr="00A13597">
        <w:t>supported or helped you</w:t>
      </w:r>
      <w:r w:rsidR="004A06B4" w:rsidRPr="00A13597">
        <w:t xml:space="preserve"> </w:t>
      </w:r>
      <w:r w:rsidR="00EE7928" w:rsidRPr="00A13597">
        <w:t>and the person you are caring for</w:t>
      </w:r>
      <w:r w:rsidRPr="00A13597">
        <w:t xml:space="preserve"> (or not)?</w:t>
      </w:r>
    </w:p>
    <w:p w14:paraId="47B10707" w14:textId="742F83BC" w:rsidR="00BB6653" w:rsidRPr="00A13597" w:rsidRDefault="00EE7928" w:rsidP="00FB2668">
      <w:pPr>
        <w:pStyle w:val="ListParagraph"/>
        <w:numPr>
          <w:ilvl w:val="1"/>
          <w:numId w:val="9"/>
        </w:numPr>
      </w:pPr>
      <w:r w:rsidRPr="00A13597">
        <w:t xml:space="preserve">Examples </w:t>
      </w:r>
      <w:r w:rsidR="00BB6653" w:rsidRPr="00A13597">
        <w:t>specifically to do with</w:t>
      </w:r>
      <w:r w:rsidR="004A06B4" w:rsidRPr="00A13597">
        <w:t xml:space="preserve"> your role as a carer</w:t>
      </w:r>
      <w:r w:rsidRPr="00A13597">
        <w:t>/</w:t>
      </w:r>
      <w:r w:rsidR="004A06B4" w:rsidRPr="00A13597">
        <w:t xml:space="preserve">living with </w:t>
      </w:r>
      <w:r w:rsidR="00BB6653" w:rsidRPr="00A13597">
        <w:t>dementia?</w:t>
      </w:r>
    </w:p>
    <w:p w14:paraId="3CF3CE90" w14:textId="35B86BF3" w:rsidR="00891DDE" w:rsidRPr="00A13597" w:rsidRDefault="00891DDE" w:rsidP="00FB2668">
      <w:pPr>
        <w:pStyle w:val="ListParagraph"/>
        <w:numPr>
          <w:ilvl w:val="1"/>
          <w:numId w:val="9"/>
        </w:numPr>
      </w:pPr>
      <w:r w:rsidRPr="00A13597">
        <w:t>New medications</w:t>
      </w:r>
      <w:r w:rsidR="004A06B4" w:rsidRPr="00A13597">
        <w:t>/planning medications/changes to medication or coming off meds?</w:t>
      </w:r>
    </w:p>
    <w:p w14:paraId="5B2FC0E9" w14:textId="68255E9F" w:rsidR="00891DDE" w:rsidRPr="00A13597" w:rsidRDefault="00EE7928" w:rsidP="00FB2668">
      <w:pPr>
        <w:pStyle w:val="ListParagraph"/>
        <w:numPr>
          <w:ilvl w:val="1"/>
          <w:numId w:val="9"/>
        </w:numPr>
      </w:pPr>
      <w:r w:rsidRPr="00A13597">
        <w:t xml:space="preserve">Understanding </w:t>
      </w:r>
      <w:r w:rsidR="007869CF" w:rsidRPr="00A13597">
        <w:t>side</w:t>
      </w:r>
      <w:r w:rsidR="00891DDE" w:rsidRPr="00A13597">
        <w:t xml:space="preserve"> effects to medication</w:t>
      </w:r>
    </w:p>
    <w:p w14:paraId="5935AAE7" w14:textId="2ABAFBFE" w:rsidR="00891DDE" w:rsidRPr="00A13597" w:rsidRDefault="00891DDE" w:rsidP="00FB2668">
      <w:pPr>
        <w:pStyle w:val="ListParagraph"/>
        <w:numPr>
          <w:ilvl w:val="1"/>
          <w:numId w:val="9"/>
        </w:numPr>
      </w:pPr>
      <w:r w:rsidRPr="00A13597">
        <w:t>Understanding why medications</w:t>
      </w:r>
      <w:r w:rsidR="00EE7928" w:rsidRPr="00A13597">
        <w:t xml:space="preserve"> are prescribed and what they do</w:t>
      </w:r>
      <w:r w:rsidRPr="00A13597">
        <w:t>?</w:t>
      </w:r>
    </w:p>
    <w:p w14:paraId="7FB2288E" w14:textId="0ED5A725" w:rsidR="00891DDE" w:rsidRPr="00A13597" w:rsidRDefault="00891DDE" w:rsidP="00FB2668">
      <w:pPr>
        <w:pStyle w:val="ListParagraph"/>
        <w:numPr>
          <w:ilvl w:val="1"/>
          <w:numId w:val="9"/>
        </w:numPr>
      </w:pPr>
      <w:r w:rsidRPr="00A13597">
        <w:t>Help with ideas around swallowing – i.e. changing the type</w:t>
      </w:r>
      <w:r w:rsidR="00BA05AD" w:rsidRPr="00A13597">
        <w:t xml:space="preserve"> of</w:t>
      </w:r>
      <w:r w:rsidRPr="00A13597">
        <w:t xml:space="preserve"> medicines</w:t>
      </w:r>
    </w:p>
    <w:p w14:paraId="147E0785" w14:textId="77777777" w:rsidR="00EE7928" w:rsidRPr="00A13597" w:rsidRDefault="00EE7928" w:rsidP="00FB2668">
      <w:pPr>
        <w:pStyle w:val="ListParagraph"/>
        <w:numPr>
          <w:ilvl w:val="1"/>
          <w:numId w:val="9"/>
        </w:numPr>
      </w:pPr>
      <w:r w:rsidRPr="00A13597">
        <w:t xml:space="preserve">During discharge from hospital back to GP? </w:t>
      </w:r>
    </w:p>
    <w:p w14:paraId="36858288" w14:textId="0179ACC8" w:rsidR="00BE72DC" w:rsidRPr="00A13597" w:rsidRDefault="00EE7928" w:rsidP="006F6D67">
      <w:pPr>
        <w:pStyle w:val="ListParagraph"/>
        <w:numPr>
          <w:ilvl w:val="1"/>
          <w:numId w:val="9"/>
        </w:numPr>
      </w:pPr>
      <w:r w:rsidRPr="00A13597">
        <w:t>Accessing secondary care</w:t>
      </w:r>
      <w:r w:rsidR="00BE72DC" w:rsidRPr="00A13597">
        <w:t xml:space="preserve"> or help with community referrals e.g. social prescribing?</w:t>
      </w:r>
    </w:p>
    <w:p w14:paraId="211C6425" w14:textId="77777777" w:rsidR="00A65E7F" w:rsidRPr="00A13597" w:rsidRDefault="00BE72DC" w:rsidP="006F6D67">
      <w:pPr>
        <w:pStyle w:val="ListParagraph"/>
        <w:numPr>
          <w:ilvl w:val="1"/>
          <w:numId w:val="9"/>
        </w:numPr>
      </w:pPr>
      <w:r w:rsidRPr="00A13597">
        <w:t>Examples of support that has not focused on medication e.g. help with social isolation, digital exclusion, issues within home environment?</w:t>
      </w:r>
    </w:p>
    <w:p w14:paraId="4A814D3A" w14:textId="77777777" w:rsidR="00A65E7F" w:rsidRPr="00A13597" w:rsidRDefault="00A65E7F" w:rsidP="00A65E7F">
      <w:pPr>
        <w:pStyle w:val="ListParagraph"/>
        <w:ind w:left="1800"/>
      </w:pPr>
    </w:p>
    <w:p w14:paraId="409402F1" w14:textId="77777777" w:rsidR="00A65E7F" w:rsidRPr="00A13597" w:rsidRDefault="00A65E7F" w:rsidP="00A65E7F">
      <w:pPr>
        <w:pStyle w:val="ListParagraph"/>
        <w:numPr>
          <w:ilvl w:val="0"/>
          <w:numId w:val="9"/>
        </w:numPr>
      </w:pPr>
      <w:r w:rsidRPr="00A13597">
        <w:t>How did the clinical pharmacist interact and include (name of person with dementia) in the appointments?</w:t>
      </w:r>
    </w:p>
    <w:p w14:paraId="6469122B" w14:textId="023C38F6" w:rsidR="00A65E7F" w:rsidRPr="00A13597" w:rsidRDefault="00A65E7F" w:rsidP="00A65E7F">
      <w:pPr>
        <w:pStyle w:val="ListParagraph"/>
        <w:numPr>
          <w:ilvl w:val="1"/>
          <w:numId w:val="9"/>
        </w:numPr>
      </w:pPr>
      <w:r w:rsidRPr="00A13597">
        <w:t xml:space="preserve">Any </w:t>
      </w:r>
      <w:proofErr w:type="gramStart"/>
      <w:r w:rsidRPr="00A13597">
        <w:t>particular strategies</w:t>
      </w:r>
      <w:proofErr w:type="gramEnd"/>
      <w:r w:rsidRPr="00A13597">
        <w:t xml:space="preserve"> to involve them in any</w:t>
      </w:r>
      <w:r w:rsidR="00A27A91" w:rsidRPr="00A13597">
        <w:t xml:space="preserve"> decisions for</w:t>
      </w:r>
      <w:r w:rsidRPr="00A13597">
        <w:t xml:space="preserve"> medication changes?</w:t>
      </w:r>
      <w:r w:rsidR="00A27A91" w:rsidRPr="00A13597">
        <w:t xml:space="preserve"> Any examples of this?</w:t>
      </w:r>
    </w:p>
    <w:p w14:paraId="71752DB8" w14:textId="191281A0" w:rsidR="00A27A91" w:rsidRPr="00A13597" w:rsidRDefault="00A27A91" w:rsidP="00A65E7F">
      <w:pPr>
        <w:pStyle w:val="ListParagraph"/>
        <w:numPr>
          <w:ilvl w:val="1"/>
          <w:numId w:val="9"/>
        </w:numPr>
      </w:pPr>
      <w:r w:rsidRPr="00A13597">
        <w:t>How was the communication in appointments? E.g. offered face-to-face appointments to aid communication?</w:t>
      </w:r>
    </w:p>
    <w:p w14:paraId="654FDE5D" w14:textId="3B28D804" w:rsidR="00A27A91" w:rsidRPr="00A13597" w:rsidRDefault="00A27A91" w:rsidP="00A65E7F">
      <w:pPr>
        <w:pStyle w:val="ListParagraph"/>
        <w:numPr>
          <w:ilvl w:val="1"/>
          <w:numId w:val="9"/>
        </w:numPr>
      </w:pPr>
      <w:r w:rsidRPr="00A13597">
        <w:t>Was a rapport built between them?</w:t>
      </w:r>
    </w:p>
    <w:p w14:paraId="45732B01" w14:textId="77777777" w:rsidR="00A27A91" w:rsidRPr="00A13597" w:rsidRDefault="00A27A91" w:rsidP="00A27A91">
      <w:pPr>
        <w:pStyle w:val="ListParagraph"/>
        <w:ind w:left="1800"/>
      </w:pPr>
    </w:p>
    <w:p w14:paraId="78538DC5" w14:textId="616FAD4F" w:rsidR="0054578A" w:rsidRPr="00A13597" w:rsidRDefault="00EE7928" w:rsidP="00A27A91">
      <w:pPr>
        <w:pStyle w:val="ListParagraph"/>
        <w:numPr>
          <w:ilvl w:val="0"/>
          <w:numId w:val="9"/>
        </w:numPr>
      </w:pPr>
      <w:r w:rsidRPr="00A13597">
        <w:t xml:space="preserve">Can you tell me </w:t>
      </w:r>
      <w:r w:rsidR="0054578A" w:rsidRPr="00A13597">
        <w:t xml:space="preserve">how </w:t>
      </w:r>
      <w:r w:rsidRPr="00A13597">
        <w:t xml:space="preserve">your experience of </w:t>
      </w:r>
      <w:r w:rsidR="0054578A" w:rsidRPr="00A13597">
        <w:t xml:space="preserve">seeing </w:t>
      </w:r>
      <w:r w:rsidRPr="00A13597">
        <w:t xml:space="preserve">a </w:t>
      </w:r>
      <w:r w:rsidR="0054578A" w:rsidRPr="00A13597">
        <w:t xml:space="preserve">clinical pharmacist </w:t>
      </w:r>
      <w:r w:rsidRPr="00A13597">
        <w:t xml:space="preserve">has </w:t>
      </w:r>
      <w:r w:rsidR="0054578A" w:rsidRPr="00A13597">
        <w:t>differ</w:t>
      </w:r>
      <w:r w:rsidRPr="00A13597">
        <w:t>ed</w:t>
      </w:r>
      <w:r w:rsidR="0054578A" w:rsidRPr="00A13597">
        <w:t xml:space="preserve"> to a </w:t>
      </w:r>
      <w:r w:rsidRPr="00A13597">
        <w:t xml:space="preserve">seeing another </w:t>
      </w:r>
      <w:r w:rsidR="0054578A" w:rsidRPr="00A13597">
        <w:t>pharmacist in your</w:t>
      </w:r>
      <w:r w:rsidR="00061C22" w:rsidRPr="00A13597">
        <w:t xml:space="preserve"> local pharmacy</w:t>
      </w:r>
      <w:r w:rsidR="0054578A" w:rsidRPr="00A13597">
        <w:t>?</w:t>
      </w:r>
    </w:p>
    <w:p w14:paraId="39B275CB" w14:textId="7DC933FB" w:rsidR="00EE7928" w:rsidRPr="00A13597" w:rsidRDefault="00EE7928" w:rsidP="00FB2668">
      <w:pPr>
        <w:pStyle w:val="ListParagraph"/>
        <w:numPr>
          <w:ilvl w:val="1"/>
          <w:numId w:val="9"/>
        </w:numPr>
      </w:pPr>
      <w:r w:rsidRPr="00A13597">
        <w:t>Level/amount of advice or information give?</w:t>
      </w:r>
    </w:p>
    <w:p w14:paraId="274D72B6" w14:textId="45FF51D0" w:rsidR="001E5E21" w:rsidRDefault="001E5E21" w:rsidP="00FB2668">
      <w:pPr>
        <w:pStyle w:val="ListParagraph"/>
        <w:numPr>
          <w:ilvl w:val="1"/>
          <w:numId w:val="9"/>
        </w:numPr>
      </w:pPr>
      <w:r>
        <w:t>Type of support</w:t>
      </w:r>
      <w:r w:rsidR="00EE7928">
        <w:t xml:space="preserve"> - more specialist/tailored to needs of patient?</w:t>
      </w:r>
    </w:p>
    <w:p w14:paraId="0CEAB8F0" w14:textId="71E5BCE3" w:rsidR="001E5E21" w:rsidRDefault="001E5E21" w:rsidP="00FB2668">
      <w:pPr>
        <w:pStyle w:val="ListParagraph"/>
        <w:numPr>
          <w:ilvl w:val="1"/>
          <w:numId w:val="9"/>
        </w:numPr>
      </w:pPr>
      <w:r>
        <w:t>Process</w:t>
      </w:r>
    </w:p>
    <w:p w14:paraId="158C3492" w14:textId="61D3631D" w:rsidR="001E5E21" w:rsidRDefault="001E5E21" w:rsidP="00FB2668">
      <w:pPr>
        <w:pStyle w:val="ListParagraph"/>
        <w:numPr>
          <w:ilvl w:val="1"/>
          <w:numId w:val="9"/>
        </w:numPr>
      </w:pPr>
      <w:r>
        <w:t>Outcome</w:t>
      </w:r>
    </w:p>
    <w:p w14:paraId="3BCA6FCD" w14:textId="43D21B25" w:rsidR="00BE72DC" w:rsidRDefault="00EE7928" w:rsidP="00BE72DC">
      <w:pPr>
        <w:pStyle w:val="ListParagraph"/>
        <w:numPr>
          <w:ilvl w:val="1"/>
          <w:numId w:val="9"/>
        </w:numPr>
      </w:pPr>
      <w:r>
        <w:t>Relationship i.e. able to build rapport, friendly, trust…</w:t>
      </w:r>
    </w:p>
    <w:p w14:paraId="058E48EC" w14:textId="43D21B25" w:rsidR="00EE7928" w:rsidRDefault="00EE7928" w:rsidP="00EE7928">
      <w:pPr>
        <w:pStyle w:val="ListParagraph"/>
        <w:ind w:left="1440"/>
      </w:pPr>
    </w:p>
    <w:p w14:paraId="45CCEA0B" w14:textId="77777777" w:rsidR="000E1F5E" w:rsidRDefault="00EE7928" w:rsidP="00FB2668">
      <w:pPr>
        <w:pStyle w:val="ListParagraph"/>
        <w:numPr>
          <w:ilvl w:val="0"/>
          <w:numId w:val="9"/>
        </w:numPr>
      </w:pPr>
      <w:r>
        <w:t xml:space="preserve">How do you think the </w:t>
      </w:r>
      <w:r w:rsidR="004545A0">
        <w:t>services provide</w:t>
      </w:r>
      <w:r w:rsidR="00FB2668">
        <w:t xml:space="preserve">d by these pharmacists </w:t>
      </w:r>
      <w:r>
        <w:t xml:space="preserve">could be improved to </w:t>
      </w:r>
      <w:r w:rsidR="004545A0">
        <w:t>specifically support people living with dementia and family carers like yourself</w:t>
      </w:r>
      <w:r w:rsidR="004545A0" w:rsidRPr="0048648C">
        <w:t>?</w:t>
      </w:r>
    </w:p>
    <w:p w14:paraId="7D4910C7" w14:textId="747A586F" w:rsidR="000E1F5E" w:rsidRDefault="000E1F5E" w:rsidP="000E1F5E">
      <w:pPr>
        <w:pStyle w:val="ListParagraph"/>
        <w:numPr>
          <w:ilvl w:val="1"/>
          <w:numId w:val="9"/>
        </w:numPr>
      </w:pPr>
      <w:r>
        <w:t xml:space="preserve">Seeing a clinical pharmacist more often? </w:t>
      </w:r>
      <w:r w:rsidR="00BE72DC">
        <w:t>(how might this help?)</w:t>
      </w:r>
    </w:p>
    <w:p w14:paraId="47A15506" w14:textId="468D9A6B" w:rsidR="00093CC7" w:rsidRDefault="006C3DAD" w:rsidP="00093CC7">
      <w:pPr>
        <w:pStyle w:val="ListParagraph"/>
        <w:numPr>
          <w:ilvl w:val="1"/>
          <w:numId w:val="9"/>
        </w:numPr>
      </w:pPr>
      <w:r>
        <w:t xml:space="preserve">Understanding needs of culturally </w:t>
      </w:r>
      <w:r w:rsidR="00292D0A">
        <w:t>diverse</w:t>
      </w:r>
      <w:r>
        <w:t xml:space="preserve"> clients </w:t>
      </w:r>
      <w:r w:rsidR="00FA58F8">
        <w:t>(behaviour/language barriers)</w:t>
      </w:r>
      <w:r w:rsidR="00093CC7" w:rsidRPr="00093CC7">
        <w:t xml:space="preserve"> </w:t>
      </w:r>
    </w:p>
    <w:p w14:paraId="2765137E" w14:textId="0D19924B" w:rsidR="00093CC7" w:rsidRDefault="00093CC7" w:rsidP="00093CC7">
      <w:pPr>
        <w:pStyle w:val="ListParagraph"/>
        <w:numPr>
          <w:ilvl w:val="1"/>
          <w:numId w:val="9"/>
        </w:numPr>
      </w:pPr>
      <w:r>
        <w:lastRenderedPageBreak/>
        <w:t>More flexibility i.e. appointment times</w:t>
      </w:r>
      <w:r w:rsidR="00BE72DC">
        <w:t>, home visits, length of appointment...</w:t>
      </w:r>
      <w:r w:rsidR="00C85F33">
        <w:t xml:space="preserve"> </w:t>
      </w:r>
    </w:p>
    <w:p w14:paraId="6DBFA519" w14:textId="62E9B3C5" w:rsidR="00C85F33" w:rsidRDefault="00760481" w:rsidP="00093CC7">
      <w:pPr>
        <w:pStyle w:val="ListParagraph"/>
        <w:numPr>
          <w:ilvl w:val="1"/>
          <w:numId w:val="9"/>
        </w:numPr>
      </w:pPr>
      <w:r>
        <w:t>Improved a</w:t>
      </w:r>
      <w:r w:rsidR="00C85F33">
        <w:t>ccessibility (</w:t>
      </w:r>
      <w:r>
        <w:t xml:space="preserve">e.g., </w:t>
      </w:r>
      <w:r w:rsidR="00C85F33">
        <w:t>direct phone</w:t>
      </w:r>
      <w:r>
        <w:t xml:space="preserve"> number</w:t>
      </w:r>
      <w:r w:rsidR="00C85F33">
        <w:t>/practice switchboard/email</w:t>
      </w:r>
      <w:r>
        <w:t>, face-to-face vs. remote access?</w:t>
      </w:r>
      <w:r w:rsidR="00C85F33">
        <w:t>)</w:t>
      </w:r>
    </w:p>
    <w:p w14:paraId="36A28A4C" w14:textId="1B1C91E5" w:rsidR="00760481" w:rsidRDefault="00093CC7" w:rsidP="00760481">
      <w:pPr>
        <w:pStyle w:val="ListParagraph"/>
        <w:numPr>
          <w:ilvl w:val="1"/>
          <w:numId w:val="9"/>
        </w:numPr>
      </w:pPr>
      <w:r>
        <w:t>Clearer communication during appointment?</w:t>
      </w:r>
    </w:p>
    <w:p w14:paraId="3FFF8FA0" w14:textId="0EE5E3FD" w:rsidR="004545A0" w:rsidRDefault="004545A0" w:rsidP="00093CC7">
      <w:pPr>
        <w:pStyle w:val="ListParagraph"/>
        <w:ind w:left="1080"/>
      </w:pPr>
    </w:p>
    <w:p w14:paraId="6FCE43B5" w14:textId="223DFF62" w:rsidR="00311BB3" w:rsidRPr="00760481" w:rsidRDefault="007643C1" w:rsidP="00FB2668">
      <w:pPr>
        <w:pStyle w:val="ListParagraph"/>
        <w:numPr>
          <w:ilvl w:val="0"/>
          <w:numId w:val="9"/>
        </w:numPr>
        <w:rPr>
          <w:rStyle w:val="cf01"/>
          <w:rFonts w:ascii="Calibri" w:hAnsi="Calibri" w:cs="Times New Roman"/>
          <w:sz w:val="22"/>
          <w:szCs w:val="22"/>
        </w:rPr>
      </w:pPr>
      <w:r>
        <w:t>What would you tell a clinical pharmacist about the specific support that someone with dementia and their carer needs?</w:t>
      </w:r>
      <w:r>
        <w:rPr>
          <w:rStyle w:val="cf01"/>
          <w:rFonts w:cstheme="minorHAnsi"/>
          <w:b/>
          <w:bCs/>
        </w:rPr>
        <w:t xml:space="preserve">  </w:t>
      </w:r>
    </w:p>
    <w:p w14:paraId="3F7B0914" w14:textId="1F1E450E" w:rsidR="00760481" w:rsidRPr="00760481" w:rsidRDefault="00760481" w:rsidP="00760481">
      <w:pPr>
        <w:pStyle w:val="ListParagraph"/>
        <w:ind w:left="1418"/>
      </w:pPr>
      <w:r w:rsidRPr="00760481">
        <w:t>a. Do you have an example of when you have done this?</w:t>
      </w:r>
    </w:p>
    <w:p w14:paraId="3E4A1B3A" w14:textId="77777777" w:rsidR="00311BB3" w:rsidRDefault="00311BB3" w:rsidP="00311BB3">
      <w:pPr>
        <w:pStyle w:val="ListParagraph"/>
      </w:pPr>
    </w:p>
    <w:p w14:paraId="115988B0" w14:textId="77777777" w:rsidR="00BE72DC" w:rsidRDefault="00311BB3" w:rsidP="00FB2668">
      <w:pPr>
        <w:pStyle w:val="ListParagraph"/>
        <w:numPr>
          <w:ilvl w:val="0"/>
          <w:numId w:val="9"/>
        </w:numPr>
      </w:pPr>
      <w:r w:rsidRPr="0048648C">
        <w:t xml:space="preserve">What </w:t>
      </w:r>
      <w:r w:rsidR="007643C1">
        <w:t xml:space="preserve">kind of </w:t>
      </w:r>
      <w:r w:rsidRPr="0048648C">
        <w:t xml:space="preserve">advice would you </w:t>
      </w:r>
      <w:r w:rsidR="007643C1">
        <w:t>offer</w:t>
      </w:r>
      <w:r w:rsidR="007643C1" w:rsidRPr="0048648C">
        <w:t xml:space="preserve"> </w:t>
      </w:r>
      <w:r w:rsidRPr="0048648C">
        <w:t xml:space="preserve">to </w:t>
      </w:r>
      <w:r>
        <w:t>a</w:t>
      </w:r>
      <w:r w:rsidR="007643C1">
        <w:t>nother</w:t>
      </w:r>
      <w:r>
        <w:t xml:space="preserve"> family carer or person living with dementia</w:t>
      </w:r>
      <w:r w:rsidRPr="0048648C">
        <w:t xml:space="preserve"> </w:t>
      </w:r>
      <w:r w:rsidR="007643C1">
        <w:t>if they were un</w:t>
      </w:r>
      <w:r w:rsidRPr="0048648C">
        <w:t>sure about seeing a clinical pharmacist?</w:t>
      </w:r>
    </w:p>
    <w:p w14:paraId="3A48FBEC" w14:textId="77777777" w:rsidR="00BE72DC" w:rsidRPr="00760481" w:rsidRDefault="00BE72DC" w:rsidP="00BE72DC">
      <w:pPr>
        <w:pStyle w:val="ListParagraph"/>
        <w:ind w:left="1418"/>
      </w:pPr>
      <w:r w:rsidRPr="00760481">
        <w:t>a. Do you have an example of when you have done this?</w:t>
      </w:r>
    </w:p>
    <w:p w14:paraId="0BA3675E" w14:textId="5C0044BA" w:rsidR="00311BB3" w:rsidRDefault="00311BB3" w:rsidP="00BE72DC">
      <w:pPr>
        <w:pStyle w:val="ListParagraph"/>
        <w:ind w:left="1080"/>
      </w:pPr>
      <w:r>
        <w:br/>
      </w:r>
    </w:p>
    <w:p w14:paraId="16C135D3" w14:textId="10FCAB83" w:rsidR="00311BB3" w:rsidRDefault="00E744A8" w:rsidP="00FB2668">
      <w:pPr>
        <w:pStyle w:val="ListParagraph"/>
        <w:numPr>
          <w:ilvl w:val="0"/>
          <w:numId w:val="9"/>
        </w:numPr>
      </w:pPr>
      <w:r>
        <w:t>In an ideal word, what three things would you like to change or improve about clinical pharmacists in general?</w:t>
      </w:r>
    </w:p>
    <w:p w14:paraId="2DAD0CA8" w14:textId="74D7175C" w:rsidR="00311BB3" w:rsidRDefault="00311BB3" w:rsidP="00FB2668">
      <w:pPr>
        <w:pStyle w:val="ListParagraph"/>
        <w:numPr>
          <w:ilvl w:val="1"/>
          <w:numId w:val="9"/>
        </w:numPr>
      </w:pPr>
      <w:r>
        <w:t>Want more of them?</w:t>
      </w:r>
    </w:p>
    <w:p w14:paraId="0ADC2D86" w14:textId="257D835B" w:rsidR="00E744A8" w:rsidRDefault="00E744A8" w:rsidP="00FB2668">
      <w:pPr>
        <w:pStyle w:val="ListParagraph"/>
        <w:numPr>
          <w:ilvl w:val="1"/>
          <w:numId w:val="9"/>
        </w:numPr>
      </w:pPr>
      <w:r>
        <w:t xml:space="preserve">More resources to do their job/support you better? If </w:t>
      </w:r>
      <w:proofErr w:type="gramStart"/>
      <w:r>
        <w:t>so</w:t>
      </w:r>
      <w:proofErr w:type="gramEnd"/>
      <w:r>
        <w:t xml:space="preserve"> what does that look like?</w:t>
      </w:r>
    </w:p>
    <w:p w14:paraId="2E598EBE" w14:textId="7E51BB5C" w:rsidR="00760481" w:rsidRDefault="00760481" w:rsidP="00760481">
      <w:pPr>
        <w:pStyle w:val="ListParagraph"/>
        <w:numPr>
          <w:ilvl w:val="1"/>
          <w:numId w:val="9"/>
        </w:numPr>
      </w:pPr>
      <w:r>
        <w:t>What would be most helpful or beneficial to you/people with dementia in the future?</w:t>
      </w:r>
    </w:p>
    <w:p w14:paraId="5B250E94" w14:textId="727E4D45" w:rsidR="00760481" w:rsidRDefault="00760481" w:rsidP="00FB2668">
      <w:pPr>
        <w:pStyle w:val="ListParagraph"/>
        <w:numPr>
          <w:ilvl w:val="1"/>
          <w:numId w:val="9"/>
        </w:numPr>
      </w:pPr>
      <w:r>
        <w:t>Is there anything that you think could help pharmacists directly?</w:t>
      </w:r>
    </w:p>
    <w:p w14:paraId="7267482C" w14:textId="6B511D21" w:rsidR="00760481" w:rsidRDefault="00760481" w:rsidP="00FB2668">
      <w:pPr>
        <w:pStyle w:val="ListParagraph"/>
        <w:numPr>
          <w:ilvl w:val="1"/>
          <w:numId w:val="9"/>
        </w:numPr>
      </w:pPr>
      <w:r>
        <w:t>Any thoughts on priorities for future research? (only ask if feel this will be understood)</w:t>
      </w:r>
    </w:p>
    <w:p w14:paraId="1CF4DE35" w14:textId="77777777" w:rsidR="006F6D67" w:rsidRDefault="006F6D67" w:rsidP="006F6D67">
      <w:pPr>
        <w:pStyle w:val="ListParagraph"/>
        <w:ind w:left="1800"/>
      </w:pPr>
    </w:p>
    <w:p w14:paraId="5F65F246" w14:textId="77777777" w:rsidR="00E744A8" w:rsidRPr="0048648C" w:rsidRDefault="00E744A8" w:rsidP="00E744A8">
      <w:pPr>
        <w:pStyle w:val="ListParagraph"/>
      </w:pPr>
    </w:p>
    <w:p w14:paraId="1E372BE2" w14:textId="63A61118" w:rsidR="009E11FA" w:rsidRPr="0048648C" w:rsidRDefault="009E11FA" w:rsidP="00E744A8">
      <w:r w:rsidRPr="0048648C">
        <w:t>End of interview follow up questions</w:t>
      </w:r>
    </w:p>
    <w:p w14:paraId="0B4B2AA6" w14:textId="77777777" w:rsidR="009E11FA" w:rsidRPr="009C18B0" w:rsidRDefault="009E11FA" w:rsidP="009E11FA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o you feel you could cope with the length of the interview?</w:t>
      </w:r>
    </w:p>
    <w:p w14:paraId="5DAFE85C" w14:textId="77777777" w:rsidR="009E11FA" w:rsidRPr="009C18B0" w:rsidRDefault="009E11FA" w:rsidP="009E11FA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id you find talking in the interview helpful?</w:t>
      </w:r>
    </w:p>
    <w:p w14:paraId="40720B41" w14:textId="77777777" w:rsidR="009E11FA" w:rsidRPr="009C18B0" w:rsidRDefault="009E11FA" w:rsidP="009E11FA">
      <w:pPr>
        <w:pStyle w:val="ListParagraph"/>
        <w:numPr>
          <w:ilvl w:val="0"/>
          <w:numId w:val="1"/>
        </w:numPr>
        <w:spacing w:after="240"/>
        <w:jc w:val="both"/>
        <w:rPr>
          <w:rFonts w:cs="Calibri"/>
        </w:rPr>
      </w:pPr>
      <w:r w:rsidRPr="009C18B0">
        <w:rPr>
          <w:rFonts w:cs="Calibri"/>
        </w:rPr>
        <w:t>Did you feel the interview caused you distress?</w:t>
      </w:r>
    </w:p>
    <w:p w14:paraId="6CC6377A" w14:textId="77777777" w:rsidR="009E11FA" w:rsidRDefault="009E11FA">
      <w:pPr>
        <w:rPr>
          <w:lang w:val="en-GB"/>
        </w:rPr>
      </w:pPr>
    </w:p>
    <w:p w14:paraId="1ADDC1DC" w14:textId="77777777" w:rsidR="001661A2" w:rsidRDefault="001661A2">
      <w:pPr>
        <w:rPr>
          <w:lang w:val="en-GB"/>
        </w:rPr>
      </w:pPr>
    </w:p>
    <w:p w14:paraId="28FACF62" w14:textId="77777777" w:rsidR="001661A2" w:rsidRDefault="001661A2">
      <w:pPr>
        <w:rPr>
          <w:lang w:val="en-GB"/>
        </w:rPr>
      </w:pPr>
    </w:p>
    <w:p w14:paraId="5117A509" w14:textId="77777777" w:rsidR="001661A2" w:rsidRDefault="001661A2">
      <w:pPr>
        <w:rPr>
          <w:lang w:val="en-GB"/>
        </w:rPr>
      </w:pPr>
    </w:p>
    <w:p w14:paraId="473B4BB0" w14:textId="77777777" w:rsidR="001661A2" w:rsidRDefault="001661A2">
      <w:pPr>
        <w:rPr>
          <w:lang w:val="en-GB"/>
        </w:rPr>
      </w:pPr>
    </w:p>
    <w:p w14:paraId="732C4334" w14:textId="77777777" w:rsidR="001661A2" w:rsidRDefault="001661A2">
      <w:pPr>
        <w:rPr>
          <w:lang w:val="en-GB"/>
        </w:rPr>
      </w:pPr>
    </w:p>
    <w:p w14:paraId="1FFD8436" w14:textId="77777777" w:rsidR="001661A2" w:rsidRDefault="001661A2">
      <w:pPr>
        <w:rPr>
          <w:lang w:val="en-GB"/>
        </w:rPr>
      </w:pPr>
    </w:p>
    <w:p w14:paraId="2512C463" w14:textId="77777777" w:rsidR="001661A2" w:rsidRPr="000347AA" w:rsidRDefault="001661A2" w:rsidP="001661A2">
      <w:pPr>
        <w:jc w:val="center"/>
        <w:rPr>
          <w:rFonts w:eastAsia="Times New Roman" w:cs="Times New Roman"/>
          <w:b/>
          <w:bCs/>
          <w:lang w:val="en-GB"/>
        </w:rPr>
      </w:pPr>
      <w:proofErr w:type="spellStart"/>
      <w:r w:rsidRPr="000347AA">
        <w:rPr>
          <w:rFonts w:eastAsia="Times New Roman" w:cs="Times New Roman"/>
          <w:b/>
          <w:bCs/>
          <w:lang w:val="en-GB"/>
        </w:rPr>
        <w:lastRenderedPageBreak/>
        <w:t>DCPharm</w:t>
      </w:r>
      <w:proofErr w:type="spellEnd"/>
      <w:r w:rsidRPr="000347AA">
        <w:rPr>
          <w:rFonts w:eastAsia="Times New Roman" w:cs="Times New Roman"/>
          <w:b/>
          <w:bCs/>
          <w:lang w:val="en-GB"/>
        </w:rPr>
        <w:t xml:space="preserve"> Topic Guide: People </w:t>
      </w:r>
      <w:r>
        <w:rPr>
          <w:rFonts w:eastAsia="Times New Roman" w:cs="Times New Roman"/>
          <w:b/>
          <w:bCs/>
          <w:lang w:val="en-GB"/>
        </w:rPr>
        <w:t xml:space="preserve">living </w:t>
      </w:r>
      <w:r w:rsidRPr="000347AA">
        <w:rPr>
          <w:rFonts w:eastAsia="Times New Roman" w:cs="Times New Roman"/>
          <w:b/>
          <w:bCs/>
          <w:lang w:val="en-GB"/>
        </w:rPr>
        <w:t xml:space="preserve">with dementia </w:t>
      </w:r>
    </w:p>
    <w:p w14:paraId="5C04DCE9" w14:textId="77777777" w:rsidR="001661A2" w:rsidRPr="000347AA" w:rsidRDefault="001661A2" w:rsidP="001661A2">
      <w:pPr>
        <w:tabs>
          <w:tab w:val="left" w:pos="2900"/>
        </w:tabs>
        <w:spacing w:line="240" w:lineRule="auto"/>
        <w:rPr>
          <w:rFonts w:eastAsia="Times New Roman" w:cs="Calibri"/>
          <w:b/>
          <w:bCs/>
          <w:u w:val="single"/>
        </w:rPr>
      </w:pPr>
      <w:r w:rsidRPr="000347AA">
        <w:rPr>
          <w:rFonts w:eastAsia="Times New Roman" w:cs="Calibri"/>
          <w:b/>
          <w:bCs/>
          <w:u w:val="single"/>
        </w:rPr>
        <w:t>Introduction</w:t>
      </w:r>
      <w:r w:rsidRPr="000347AA">
        <w:rPr>
          <w:rFonts w:eastAsia="Times New Roman" w:cs="Calibri"/>
          <w:b/>
          <w:bCs/>
        </w:rPr>
        <w:tab/>
      </w:r>
    </w:p>
    <w:p w14:paraId="419BB368" w14:textId="77777777" w:rsidR="001661A2" w:rsidRPr="000347AA" w:rsidRDefault="001661A2" w:rsidP="001661A2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Thank participant for taking part, introduce self.</w:t>
      </w:r>
    </w:p>
    <w:p w14:paraId="0D3E71AE" w14:textId="77777777" w:rsidR="001661A2" w:rsidRPr="000347AA" w:rsidRDefault="001661A2" w:rsidP="001661A2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Briefly explain purpose of research: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To </w:t>
      </w:r>
      <w:r>
        <w:rPr>
          <w:rFonts w:ascii="Calibri" w:eastAsia="Times New Roman" w:hAnsi="Calibri" w:cs="Calibri"/>
          <w:lang w:val="en-GB" w:eastAsia="zh-CN"/>
        </w:rPr>
        <w:t>learn about your</w:t>
      </w:r>
      <w:r w:rsidRPr="000347AA">
        <w:rPr>
          <w:rFonts w:ascii="Calibri" w:eastAsia="Times New Roman" w:hAnsi="Calibri" w:cs="Calibri"/>
          <w:lang w:val="en-GB" w:eastAsia="zh-CN"/>
        </w:rPr>
        <w:t xml:space="preserve"> experiences of support from healthcare services</w:t>
      </w:r>
      <w:r>
        <w:rPr>
          <w:rFonts w:ascii="Calibri" w:eastAsia="Times New Roman" w:hAnsi="Calibri" w:cs="Calibri"/>
          <w:lang w:val="en-GB" w:eastAsia="zh-CN"/>
        </w:rPr>
        <w:t xml:space="preserve"> particularly about your use of pharmacy/chemist services.</w:t>
      </w:r>
      <w:r w:rsidRPr="000347AA">
        <w:rPr>
          <w:rFonts w:ascii="Calibri" w:eastAsia="Times New Roman" w:hAnsi="Calibri" w:cs="Calibri"/>
          <w:lang w:val="en-GB" w:eastAsia="zh-CN"/>
        </w:rPr>
        <w:t xml:space="preserve"> </w:t>
      </w:r>
    </w:p>
    <w:p w14:paraId="2F9BCBF8" w14:textId="77777777" w:rsidR="001661A2" w:rsidRPr="000347AA" w:rsidRDefault="001661A2" w:rsidP="001661A2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Recap consent form (if completed separate to interview):</w:t>
      </w:r>
    </w:p>
    <w:p w14:paraId="06ECC5EF" w14:textId="77777777" w:rsidR="001661A2" w:rsidRPr="000347AA" w:rsidRDefault="001661A2" w:rsidP="001661A2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Participation is voluntary – can stop interview at any time or choose not to answer questions.</w:t>
      </w:r>
    </w:p>
    <w:p w14:paraId="44721753" w14:textId="77777777" w:rsidR="001661A2" w:rsidRPr="000347AA" w:rsidRDefault="001661A2" w:rsidP="001661A2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Withdrawing data – up to six weeks after interview</w:t>
      </w:r>
    </w:p>
    <w:p w14:paraId="67F59927" w14:textId="77777777" w:rsidR="001661A2" w:rsidRPr="000347AA" w:rsidRDefault="001661A2" w:rsidP="001661A2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Confidentiality – unless risk of harm to you or others.</w:t>
      </w:r>
    </w:p>
    <w:p w14:paraId="54014A61" w14:textId="77777777" w:rsidR="001661A2" w:rsidRPr="000347AA" w:rsidRDefault="001661A2" w:rsidP="001661A2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Anonymity – personal details not shared, not identifiable in reports/publications.</w:t>
      </w:r>
    </w:p>
    <w:p w14:paraId="508F4394" w14:textId="77777777" w:rsidR="001661A2" w:rsidRPr="000347AA" w:rsidRDefault="001661A2" w:rsidP="001661A2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>Recording – for quotes, and to check accuracy.</w:t>
      </w:r>
    </w:p>
    <w:p w14:paraId="23206487" w14:textId="77777777" w:rsidR="001661A2" w:rsidRPr="000347AA" w:rsidRDefault="001661A2" w:rsidP="001661A2">
      <w:pPr>
        <w:numPr>
          <w:ilvl w:val="0"/>
          <w:numId w:val="6"/>
        </w:numPr>
        <w:spacing w:after="0" w:line="240" w:lineRule="auto"/>
        <w:contextualSpacing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 xml:space="preserve">Length of interview: up </w:t>
      </w:r>
      <w:proofErr w:type="gramStart"/>
      <w:r w:rsidRPr="000347AA">
        <w:rPr>
          <w:rFonts w:ascii="Calibri" w:eastAsia="Times New Roman" w:hAnsi="Calibri" w:cs="Calibri"/>
          <w:lang w:val="en-GB" w:eastAsia="zh-CN"/>
        </w:rPr>
        <w:t>to  30</w:t>
      </w:r>
      <w:proofErr w:type="gramEnd"/>
      <w:r w:rsidRPr="000347AA">
        <w:rPr>
          <w:rFonts w:ascii="Calibri" w:eastAsia="Times New Roman" w:hAnsi="Calibri" w:cs="Calibri"/>
          <w:lang w:val="en-GB" w:eastAsia="zh-CN"/>
        </w:rPr>
        <w:t xml:space="preserve"> minutes. </w:t>
      </w:r>
    </w:p>
    <w:p w14:paraId="2CBD47C4" w14:textId="77777777" w:rsidR="001661A2" w:rsidRPr="000347AA" w:rsidRDefault="001661A2" w:rsidP="001661A2">
      <w:pPr>
        <w:spacing w:after="0" w:line="240" w:lineRule="auto"/>
        <w:ind w:left="720"/>
        <w:contextualSpacing/>
        <w:rPr>
          <w:rFonts w:ascii="Calibri" w:eastAsia="Times New Roman" w:hAnsi="Calibri" w:cs="Calibri"/>
          <w:lang w:val="en-GB" w:eastAsia="zh-CN"/>
        </w:rPr>
      </w:pPr>
    </w:p>
    <w:p w14:paraId="7476F0EF" w14:textId="77777777" w:rsidR="001661A2" w:rsidRPr="000347AA" w:rsidRDefault="001661A2" w:rsidP="001661A2">
      <w:pPr>
        <w:spacing w:after="0" w:line="240" w:lineRule="auto"/>
        <w:ind w:left="720"/>
        <w:contextualSpacing/>
        <w:rPr>
          <w:rFonts w:ascii="Calibri" w:eastAsia="Times New Roman" w:hAnsi="Calibri" w:cs="Calibri"/>
          <w:lang w:val="en-GB" w:eastAsia="zh-CN"/>
        </w:rPr>
      </w:pPr>
    </w:p>
    <w:p w14:paraId="1205ECA6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Can you begin by telling me a little bit more about your yourself</w:t>
      </w:r>
      <w:r>
        <w:rPr>
          <w:rFonts w:ascii="Calibri" w:eastAsia="Times New Roman" w:hAnsi="Calibri" w:cs="Times New Roman"/>
          <w:lang w:val="en-GB" w:eastAsia="zh-CN"/>
        </w:rPr>
        <w:t xml:space="preserve"> and your health</w:t>
      </w:r>
      <w:r w:rsidRPr="000347AA">
        <w:rPr>
          <w:rFonts w:ascii="Calibri" w:eastAsia="Times New Roman" w:hAnsi="Calibri" w:cs="Times New Roman"/>
          <w:lang w:val="en-GB" w:eastAsia="zh-CN"/>
        </w:rPr>
        <w:t>?</w:t>
      </w:r>
    </w:p>
    <w:p w14:paraId="08545E78" w14:textId="77777777" w:rsidR="001661A2" w:rsidRPr="00B24E84" w:rsidRDefault="001661A2" w:rsidP="001661A2">
      <w:pPr>
        <w:pStyle w:val="ListParagraph"/>
        <w:numPr>
          <w:ilvl w:val="0"/>
          <w:numId w:val="10"/>
        </w:numPr>
      </w:pPr>
      <w:r w:rsidRPr="00B24E84">
        <w:t>You mentioned dementia (or equivalent) … can you tell me a bit about that. Recap on type of dementia (if unclear) and how long ago diagnosed – if known or appropriate.</w:t>
      </w:r>
    </w:p>
    <w:p w14:paraId="27B8E3FB" w14:textId="77777777" w:rsidR="001661A2" w:rsidRPr="000347AA" w:rsidRDefault="001661A2" w:rsidP="001661A2">
      <w:pPr>
        <w:spacing w:after="200" w:line="276" w:lineRule="auto"/>
        <w:ind w:left="720"/>
        <w:contextualSpacing/>
        <w:rPr>
          <w:rFonts w:ascii="Calibri" w:eastAsia="Times New Roman" w:hAnsi="Calibri" w:cs="Times New Roman"/>
          <w:lang w:val="en-GB" w:eastAsia="zh-CN"/>
        </w:rPr>
      </w:pPr>
    </w:p>
    <w:p w14:paraId="7B0EEB79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How are you managing day-to-day?</w:t>
      </w:r>
    </w:p>
    <w:p w14:paraId="066C7241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E.g. </w:t>
      </w:r>
      <w:r>
        <w:rPr>
          <w:rFonts w:ascii="Calibri" w:eastAsia="Times New Roman" w:hAnsi="Calibri" w:cs="Times New Roman"/>
          <w:lang w:val="en-GB" w:eastAsia="zh-CN"/>
        </w:rPr>
        <w:t>a</w:t>
      </w:r>
      <w:r w:rsidRPr="000347AA">
        <w:rPr>
          <w:rFonts w:ascii="Calibri" w:eastAsia="Times New Roman" w:hAnsi="Calibri" w:cs="Times New Roman"/>
          <w:lang w:val="en-GB" w:eastAsia="zh-CN"/>
        </w:rPr>
        <w:t>round the house, looking after yourself?</w:t>
      </w:r>
      <w:r>
        <w:rPr>
          <w:rFonts w:ascii="Calibri" w:eastAsia="Times New Roman" w:hAnsi="Calibri" w:cs="Times New Roman"/>
          <w:lang w:val="en-GB" w:eastAsia="zh-CN"/>
        </w:rPr>
        <w:t xml:space="preserve"> </w:t>
      </w:r>
    </w:p>
    <w:p w14:paraId="0967CD4E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>Is there anything you struggle with day-to-day because of your health?</w:t>
      </w:r>
    </w:p>
    <w:p w14:paraId="6E3BEAD2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Do you get any </w:t>
      </w:r>
      <w:r>
        <w:rPr>
          <w:rFonts w:ascii="Calibri" w:eastAsia="Times New Roman" w:hAnsi="Calibri" w:cs="Times New Roman"/>
          <w:lang w:val="en-GB" w:eastAsia="zh-CN"/>
        </w:rPr>
        <w:t xml:space="preserve">paid </w:t>
      </w:r>
      <w:r w:rsidRPr="000347AA">
        <w:rPr>
          <w:rFonts w:ascii="Calibri" w:eastAsia="Times New Roman" w:hAnsi="Calibri" w:cs="Times New Roman"/>
          <w:lang w:val="en-GB" w:eastAsia="zh-CN"/>
        </w:rPr>
        <w:t>help from anyone i.e. carer/care worker (social care)</w:t>
      </w:r>
      <w:r>
        <w:rPr>
          <w:rFonts w:ascii="Calibri" w:eastAsia="Times New Roman" w:hAnsi="Calibri" w:cs="Times New Roman"/>
          <w:lang w:val="en-GB" w:eastAsia="zh-CN"/>
        </w:rPr>
        <w:t xml:space="preserve"> or home help</w:t>
      </w:r>
      <w:r w:rsidRPr="000347AA">
        <w:rPr>
          <w:rFonts w:ascii="Calibri" w:eastAsia="Times New Roman" w:hAnsi="Calibri" w:cs="Times New Roman"/>
          <w:lang w:val="en-GB" w:eastAsia="zh-CN"/>
        </w:rPr>
        <w:t>?</w:t>
      </w:r>
    </w:p>
    <w:p w14:paraId="0BAC710E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 xml:space="preserve">Is there anyone else who helps you? E.g. </w:t>
      </w:r>
      <w:r w:rsidRPr="000347AA">
        <w:rPr>
          <w:rFonts w:ascii="Calibri" w:eastAsia="Times New Roman" w:hAnsi="Calibri" w:cs="Times New Roman"/>
          <w:lang w:val="en-GB" w:eastAsia="zh-CN"/>
        </w:rPr>
        <w:t>Roles of people you live with/visits from other family members or friends – what do they help with?</w:t>
      </w:r>
    </w:p>
    <w:p w14:paraId="7179D5D0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 xml:space="preserve">Do you have any help from aids? E.g. pill box, telecare pill </w:t>
      </w:r>
      <w:proofErr w:type="gramStart"/>
      <w:r>
        <w:rPr>
          <w:rFonts w:ascii="Calibri" w:eastAsia="Times New Roman" w:hAnsi="Calibri" w:cs="Times New Roman"/>
          <w:lang w:val="en-GB" w:eastAsia="zh-CN"/>
        </w:rPr>
        <w:t>dispenser?</w:t>
      </w:r>
      <w:proofErr w:type="gramEnd"/>
      <w:r>
        <w:rPr>
          <w:rFonts w:ascii="Calibri" w:eastAsia="Times New Roman" w:hAnsi="Calibri" w:cs="Times New Roman"/>
          <w:lang w:val="en-GB" w:eastAsia="zh-CN"/>
        </w:rPr>
        <w:t xml:space="preserve"> How did you find out about these aids i.e. pharmacist, GP, nurse?</w:t>
      </w:r>
    </w:p>
    <w:p w14:paraId="6A0C8173" w14:textId="77777777" w:rsidR="001661A2" w:rsidRDefault="001661A2" w:rsidP="001661A2">
      <w:p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</w:p>
    <w:p w14:paraId="7CCF0066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</w:pPr>
      <w:r>
        <w:rPr>
          <w:rFonts w:ascii="Calibri" w:eastAsia="Times New Roman" w:hAnsi="Calibri" w:cs="Times New Roman"/>
          <w:lang w:val="en-GB" w:eastAsia="zh-CN"/>
        </w:rPr>
        <w:t>Does your GP or someone at the practice do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</w:t>
      </w:r>
      <w:r>
        <w:rPr>
          <w:rFonts w:ascii="Calibri" w:eastAsia="Times New Roman" w:hAnsi="Calibri" w:cs="Times New Roman"/>
          <w:lang w:val="en-GB" w:eastAsia="zh-CN"/>
        </w:rPr>
        <w:t xml:space="preserve">an 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annual dementia review </w:t>
      </w:r>
      <w:r>
        <w:rPr>
          <w:rFonts w:ascii="Calibri" w:eastAsia="Times New Roman" w:hAnsi="Calibri" w:cs="Times New Roman"/>
          <w:lang w:val="en-GB" w:eastAsia="zh-CN"/>
        </w:rPr>
        <w:t xml:space="preserve">with you 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where he/she talks to you and </w:t>
      </w:r>
      <w:r>
        <w:rPr>
          <w:rFonts w:ascii="Calibri" w:eastAsia="Times New Roman" w:hAnsi="Calibri" w:cs="Times New Roman"/>
          <w:lang w:val="en-GB" w:eastAsia="zh-CN"/>
        </w:rPr>
        <w:t>asks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how things are going?</w:t>
      </w:r>
      <w:r>
        <w:rPr>
          <w:rFonts w:ascii="Calibri" w:eastAsia="Times New Roman" w:hAnsi="Calibri" w:cs="Times New Roman"/>
          <w:lang w:val="en-GB" w:eastAsia="zh-CN"/>
        </w:rPr>
        <w:t xml:space="preserve"> (this would include a review of how you are doing, your health, your medication, what support you are getting etc.)</w:t>
      </w:r>
    </w:p>
    <w:p w14:paraId="2C4F5147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probe if possible - If yes, what happens in them, who leads them, are medications discussed?</w:t>
      </w:r>
    </w:p>
    <w:p w14:paraId="79EDCCF5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>have you ever had your medication reviewed? What happened?</w:t>
      </w:r>
    </w:p>
    <w:p w14:paraId="32DCCDBD" w14:textId="77777777" w:rsidR="001661A2" w:rsidRPr="000347AA" w:rsidRDefault="001661A2" w:rsidP="001661A2">
      <w:pPr>
        <w:rPr>
          <w:rFonts w:eastAsia="Times New Roman" w:cs="Times New Roman"/>
        </w:rPr>
      </w:pPr>
    </w:p>
    <w:p w14:paraId="5BCD9384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</w:pPr>
      <w:r w:rsidRPr="000347AA">
        <w:rPr>
          <w:rFonts w:ascii="Calibri" w:eastAsia="Times New Roman" w:hAnsi="Calibri" w:cs="Times New Roman"/>
          <w:lang w:val="en-GB" w:eastAsia="zh-CN"/>
        </w:rPr>
        <w:t>Who helps with your medication (use term familiar) nowadays i.e. prescribing, delivering tablets</w:t>
      </w:r>
      <w:r>
        <w:rPr>
          <w:rFonts w:ascii="Calibri" w:eastAsia="Times New Roman" w:hAnsi="Calibri" w:cs="Times New Roman"/>
          <w:lang w:val="en-GB" w:eastAsia="zh-CN"/>
        </w:rPr>
        <w:t xml:space="preserve"> (or other items)</w:t>
      </w:r>
      <w:r w:rsidRPr="000347AA">
        <w:rPr>
          <w:rFonts w:ascii="Calibri" w:eastAsia="Times New Roman" w:hAnsi="Calibri" w:cs="Times New Roman"/>
          <w:lang w:val="en-GB" w:eastAsia="zh-CN"/>
        </w:rPr>
        <w:t>, answering any queries related to your tablets?</w:t>
      </w:r>
    </w:p>
    <w:p w14:paraId="78A11035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>Do you talk to a pharmacist in a pharmacy or chemist shop/supermarket, or at your GP practice, or over the phone, about your medication? If yes move to next questions:</w:t>
      </w:r>
    </w:p>
    <w:p w14:paraId="55F7B89D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lastRenderedPageBreak/>
        <w:t xml:space="preserve">What </w:t>
      </w:r>
      <w:r>
        <w:rPr>
          <w:rFonts w:ascii="Calibri" w:eastAsia="Times New Roman" w:hAnsi="Calibri" w:cs="Times New Roman"/>
          <w:lang w:val="en-GB" w:eastAsia="zh-CN"/>
        </w:rPr>
        <w:t>is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helpful (or unhelpful?) e.g. booking system, appointment type i.e. remote/ face to face</w:t>
      </w:r>
      <w:r>
        <w:rPr>
          <w:rFonts w:ascii="Calibri" w:eastAsia="Times New Roman" w:hAnsi="Calibri" w:cs="Times New Roman"/>
          <w:lang w:val="en-GB" w:eastAsia="zh-CN"/>
        </w:rPr>
        <w:t>, ease of getting repeat prescription; changing a prescription?</w:t>
      </w:r>
    </w:p>
    <w:p w14:paraId="1B724684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Easy to follow advice/information? (any cultural/language barriers</w:t>
      </w:r>
      <w:r>
        <w:rPr>
          <w:rFonts w:ascii="Calibri" w:eastAsia="Times New Roman" w:hAnsi="Calibri" w:cs="Times New Roman"/>
          <w:lang w:val="en-GB" w:eastAsia="zh-CN"/>
        </w:rPr>
        <w:t>, online/digital barriers?</w:t>
      </w:r>
      <w:r w:rsidRPr="000347AA">
        <w:rPr>
          <w:rFonts w:ascii="Calibri" w:eastAsia="Times New Roman" w:hAnsi="Calibri" w:cs="Times New Roman"/>
          <w:lang w:val="en-GB" w:eastAsia="zh-CN"/>
        </w:rPr>
        <w:t>)</w:t>
      </w:r>
    </w:p>
    <w:p w14:paraId="0A07E383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>Enough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time/opportunity to talk through </w:t>
      </w:r>
      <w:r>
        <w:rPr>
          <w:rFonts w:ascii="Calibri" w:eastAsia="Times New Roman" w:hAnsi="Calibri" w:cs="Times New Roman"/>
          <w:lang w:val="en-GB" w:eastAsia="zh-CN"/>
        </w:rPr>
        <w:t xml:space="preserve">any </w:t>
      </w:r>
      <w:r w:rsidRPr="000347AA">
        <w:rPr>
          <w:rFonts w:ascii="Calibri" w:eastAsia="Times New Roman" w:hAnsi="Calibri" w:cs="Times New Roman"/>
          <w:lang w:val="en-GB" w:eastAsia="zh-CN"/>
        </w:rPr>
        <w:t>problems/</w:t>
      </w:r>
      <w:r>
        <w:rPr>
          <w:rFonts w:ascii="Calibri" w:eastAsia="Times New Roman" w:hAnsi="Calibri" w:cs="Times New Roman"/>
          <w:lang w:val="en-GB" w:eastAsia="zh-CN"/>
        </w:rPr>
        <w:t>questions</w:t>
      </w:r>
      <w:r w:rsidRPr="000347AA">
        <w:rPr>
          <w:rFonts w:ascii="Calibri" w:eastAsia="Times New Roman" w:hAnsi="Calibri" w:cs="Times New Roman"/>
          <w:lang w:val="en-GB" w:eastAsia="zh-CN"/>
        </w:rPr>
        <w:t>?</w:t>
      </w:r>
    </w:p>
    <w:p w14:paraId="6BAFDCD9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Feel you are being listened to or not? (paying attention to you?)</w:t>
      </w:r>
    </w:p>
    <w:p w14:paraId="54B85CE1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Being told about services/support you weren’t aware of before?</w:t>
      </w:r>
      <w:r>
        <w:rPr>
          <w:rFonts w:ascii="Calibri" w:eastAsia="Times New Roman" w:hAnsi="Calibri" w:cs="Times New Roman"/>
          <w:lang w:val="en-GB" w:eastAsia="zh-CN"/>
        </w:rPr>
        <w:t xml:space="preserve"> E.g. pharmacist providing medications in </w:t>
      </w:r>
      <w:proofErr w:type="spellStart"/>
      <w:r>
        <w:rPr>
          <w:rFonts w:ascii="Calibri" w:eastAsia="Times New Roman" w:hAnsi="Calibri" w:cs="Times New Roman"/>
          <w:lang w:val="en-GB" w:eastAsia="zh-CN"/>
        </w:rPr>
        <w:t>Dosette</w:t>
      </w:r>
      <w:proofErr w:type="spellEnd"/>
      <w:r>
        <w:rPr>
          <w:rFonts w:ascii="Calibri" w:eastAsia="Times New Roman" w:hAnsi="Calibri" w:cs="Times New Roman"/>
          <w:lang w:val="en-GB" w:eastAsia="zh-CN"/>
        </w:rPr>
        <w:t xml:space="preserve"> boxes?</w:t>
      </w:r>
    </w:p>
    <w:p w14:paraId="3FCFFAE1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Feelings of trust/ rapport/continuity of care</w:t>
      </w:r>
    </w:p>
    <w:p w14:paraId="28D86D18" w14:textId="77777777" w:rsidR="001661A2" w:rsidRPr="000347AA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11DE0604" w14:textId="77777777" w:rsidR="001661A2" w:rsidRPr="000347AA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0D998832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Have </w:t>
      </w:r>
      <w:r>
        <w:rPr>
          <w:rFonts w:ascii="Calibri" w:eastAsia="Times New Roman" w:hAnsi="Calibri" w:cs="Times New Roman"/>
          <w:lang w:val="en-GB" w:eastAsia="zh-CN"/>
        </w:rPr>
        <w:t xml:space="preserve">you 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started taking new </w:t>
      </w:r>
      <w:r>
        <w:rPr>
          <w:rFonts w:ascii="Calibri" w:eastAsia="Times New Roman" w:hAnsi="Calibri" w:cs="Times New Roman"/>
          <w:lang w:val="en-GB" w:eastAsia="zh-CN"/>
        </w:rPr>
        <w:t>medicines/</w:t>
      </w:r>
      <w:r w:rsidRPr="000347AA">
        <w:rPr>
          <w:rFonts w:ascii="Calibri" w:eastAsia="Times New Roman" w:hAnsi="Calibri" w:cs="Times New Roman"/>
          <w:lang w:val="en-GB" w:eastAsia="zh-CN"/>
        </w:rPr>
        <w:t>tablets/drugs</w:t>
      </w:r>
      <w:r>
        <w:rPr>
          <w:rFonts w:ascii="Calibri" w:eastAsia="Times New Roman" w:hAnsi="Calibri" w:cs="Times New Roman"/>
          <w:lang w:val="en-GB" w:eastAsia="zh-CN"/>
        </w:rPr>
        <w:t xml:space="preserve"> in the last 6 months</w:t>
      </w:r>
      <w:r w:rsidRPr="000347AA">
        <w:rPr>
          <w:rFonts w:ascii="Calibri" w:eastAsia="Times New Roman" w:hAnsi="Calibri" w:cs="Times New Roman"/>
          <w:lang w:val="en-GB" w:eastAsia="zh-CN"/>
        </w:rPr>
        <w:t>?</w:t>
      </w:r>
    </w:p>
    <w:p w14:paraId="560A973E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Who suggested this? Was it someone in your </w:t>
      </w:r>
      <w:r>
        <w:rPr>
          <w:rFonts w:ascii="Calibri" w:eastAsia="Times New Roman" w:hAnsi="Calibri" w:cs="Times New Roman"/>
          <w:lang w:val="en-GB" w:eastAsia="zh-CN"/>
        </w:rPr>
        <w:t xml:space="preserve">GP </w:t>
      </w:r>
      <w:r w:rsidRPr="000347AA">
        <w:rPr>
          <w:rFonts w:ascii="Calibri" w:eastAsia="Times New Roman" w:hAnsi="Calibri" w:cs="Times New Roman"/>
          <w:lang w:val="en-GB" w:eastAsia="zh-CN"/>
        </w:rPr>
        <w:t>practice or someone else?</w:t>
      </w:r>
    </w:p>
    <w:p w14:paraId="6F58FE63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proofErr w:type="gramStart"/>
      <w:r w:rsidRPr="000347AA">
        <w:rPr>
          <w:rFonts w:ascii="Calibri" w:eastAsia="Times New Roman" w:hAnsi="Calibri" w:cs="Times New Roman"/>
          <w:lang w:val="en-GB" w:eastAsia="zh-CN"/>
        </w:rPr>
        <w:t>Do</w:t>
      </w:r>
      <w:proofErr w:type="gramEnd"/>
      <w:r w:rsidRPr="000347AA">
        <w:rPr>
          <w:rFonts w:ascii="Calibri" w:eastAsia="Times New Roman" w:hAnsi="Calibri" w:cs="Times New Roman"/>
          <w:lang w:val="en-GB" w:eastAsia="zh-CN"/>
        </w:rPr>
        <w:t xml:space="preserve"> your family / carer go with you to doctor’s appointments?</w:t>
      </w:r>
    </w:p>
    <w:p w14:paraId="44240623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Did they</w:t>
      </w:r>
      <w:r>
        <w:rPr>
          <w:rFonts w:ascii="Calibri" w:eastAsia="Times New Roman" w:hAnsi="Calibri" w:cs="Times New Roman"/>
          <w:lang w:val="en-GB" w:eastAsia="zh-CN"/>
        </w:rPr>
        <w:t xml:space="preserve"> WHO?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explain about your tablets and why you were starting new ones?</w:t>
      </w:r>
    </w:p>
    <w:p w14:paraId="350C5564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Any help with swallowing tablets or taking them?</w:t>
      </w:r>
      <w:r>
        <w:rPr>
          <w:rFonts w:ascii="Calibri" w:eastAsia="Times New Roman" w:hAnsi="Calibri" w:cs="Times New Roman"/>
          <w:lang w:val="en-GB" w:eastAsia="zh-CN"/>
        </w:rPr>
        <w:t xml:space="preserve"> E.g. liquid, patches, help with dissolving or cutting tablets? </w:t>
      </w:r>
    </w:p>
    <w:p w14:paraId="3534ADA7" w14:textId="77777777" w:rsidR="001661A2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40F6AEB8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Have </w:t>
      </w:r>
      <w:r>
        <w:rPr>
          <w:rFonts w:ascii="Calibri" w:eastAsia="Times New Roman" w:hAnsi="Calibri" w:cs="Times New Roman"/>
          <w:lang w:val="en-GB" w:eastAsia="zh-CN"/>
        </w:rPr>
        <w:t>any medicines/</w:t>
      </w:r>
      <w:r w:rsidRPr="000347AA">
        <w:rPr>
          <w:rFonts w:ascii="Calibri" w:eastAsia="Times New Roman" w:hAnsi="Calibri" w:cs="Times New Roman"/>
          <w:lang w:val="en-GB" w:eastAsia="zh-CN"/>
        </w:rPr>
        <w:t>tablets/drugs</w:t>
      </w:r>
      <w:r>
        <w:rPr>
          <w:rFonts w:ascii="Calibri" w:eastAsia="Times New Roman" w:hAnsi="Calibri" w:cs="Times New Roman"/>
          <w:lang w:val="en-GB" w:eastAsia="zh-CN"/>
        </w:rPr>
        <w:t xml:space="preserve"> been stopped or taken off</w:t>
      </w:r>
      <w:r w:rsidRPr="000347AA">
        <w:rPr>
          <w:rFonts w:ascii="Calibri" w:eastAsia="Times New Roman" w:hAnsi="Calibri" w:cs="Times New Roman"/>
          <w:lang w:val="en-GB" w:eastAsia="zh-CN"/>
        </w:rPr>
        <w:t>?</w:t>
      </w:r>
    </w:p>
    <w:p w14:paraId="52999485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Who suggested this? Was it someone in your practice or someone else?</w:t>
      </w:r>
    </w:p>
    <w:p w14:paraId="68E39DB0" w14:textId="77777777" w:rsidR="001661A2" w:rsidRPr="00B612F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proofErr w:type="gramStart"/>
      <w:r w:rsidRPr="00B612F2">
        <w:rPr>
          <w:rFonts w:ascii="Calibri" w:eastAsia="Times New Roman" w:hAnsi="Calibri" w:cs="Times New Roman"/>
          <w:lang w:val="en-GB" w:eastAsia="zh-CN"/>
        </w:rPr>
        <w:t>Do</w:t>
      </w:r>
      <w:proofErr w:type="gramEnd"/>
      <w:r w:rsidRPr="00B612F2">
        <w:rPr>
          <w:rFonts w:ascii="Calibri" w:eastAsia="Times New Roman" w:hAnsi="Calibri" w:cs="Times New Roman"/>
          <w:lang w:val="en-GB" w:eastAsia="zh-CN"/>
        </w:rPr>
        <w:t xml:space="preserve"> your family / carer go with you to doctor’s appointments?</w:t>
      </w:r>
    </w:p>
    <w:p w14:paraId="7F254DF0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Did they explain why you were </w:t>
      </w:r>
      <w:r>
        <w:rPr>
          <w:rFonts w:ascii="Calibri" w:eastAsia="Times New Roman" w:hAnsi="Calibri" w:cs="Times New Roman"/>
          <w:lang w:val="en-GB" w:eastAsia="zh-CN"/>
        </w:rPr>
        <w:t>stopping or changing/</w:t>
      </w:r>
      <w:r w:rsidRPr="000347AA">
        <w:rPr>
          <w:rFonts w:ascii="Calibri" w:eastAsia="Times New Roman" w:hAnsi="Calibri" w:cs="Times New Roman"/>
          <w:lang w:val="en-GB" w:eastAsia="zh-CN"/>
        </w:rPr>
        <w:t>starting new ones?</w:t>
      </w:r>
      <w:r>
        <w:rPr>
          <w:rFonts w:ascii="Calibri" w:eastAsia="Times New Roman" w:hAnsi="Calibri" w:cs="Times New Roman"/>
          <w:lang w:val="en-GB" w:eastAsia="zh-CN"/>
        </w:rPr>
        <w:t xml:space="preserve"> Was this helpful?</w:t>
      </w:r>
    </w:p>
    <w:p w14:paraId="552BEAB2" w14:textId="77777777" w:rsidR="001661A2" w:rsidRPr="000347AA" w:rsidRDefault="001661A2" w:rsidP="001661A2">
      <w:pPr>
        <w:rPr>
          <w:rFonts w:eastAsia="Times New Roman" w:cs="Times New Roman"/>
        </w:rPr>
      </w:pPr>
    </w:p>
    <w:p w14:paraId="10D787E8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b/>
          <w:bCs/>
          <w:lang w:val="en-GB" w:eastAsia="zh-CN"/>
        </w:rPr>
        <w:t xml:space="preserve">Not a question but explanation for subsequent questions. 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You have told me you get your medicines/tablets (what interviewee has mentioned) from the GP/Chemist (or what has been said, or if family carer or someone else gets them). Sometimes a chemist/pharmacist works in a GP surgery and </w:t>
      </w:r>
      <w:r>
        <w:rPr>
          <w:rFonts w:ascii="Calibri" w:eastAsia="Times New Roman" w:hAnsi="Calibri" w:cs="Times New Roman"/>
          <w:lang w:val="en-GB" w:eastAsia="zh-CN"/>
        </w:rPr>
        <w:t>might be able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</w:t>
      </w:r>
      <w:r>
        <w:rPr>
          <w:rFonts w:ascii="Calibri" w:eastAsia="Times New Roman" w:hAnsi="Calibri" w:cs="Times New Roman"/>
          <w:lang w:val="en-GB" w:eastAsia="zh-CN"/>
        </w:rPr>
        <w:t>to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help with your (medication/tablets), such as prescribing or taking you off tablets you might not need any more.</w:t>
      </w:r>
    </w:p>
    <w:p w14:paraId="37858F92" w14:textId="77777777" w:rsidR="001661A2" w:rsidRPr="000347AA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19E1A809" w14:textId="77777777" w:rsidR="001661A2" w:rsidRPr="000347AA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00F82C80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b/>
          <w:bCs/>
          <w:lang w:val="en-GB" w:eastAsia="zh-CN"/>
        </w:rPr>
        <w:t>Only ask if appropriate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- What might improve your experience with a pharmacist or *person who helps with medication*? (if at all)?</w:t>
      </w:r>
    </w:p>
    <w:p w14:paraId="4BCFEC10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What </w:t>
      </w:r>
      <w:r>
        <w:rPr>
          <w:rFonts w:ascii="Calibri" w:eastAsia="Times New Roman" w:hAnsi="Calibri" w:cs="Times New Roman"/>
          <w:lang w:val="en-GB" w:eastAsia="zh-CN"/>
        </w:rPr>
        <w:t>could they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 do/offer </w:t>
      </w:r>
      <w:r>
        <w:rPr>
          <w:rFonts w:ascii="Calibri" w:eastAsia="Times New Roman" w:hAnsi="Calibri" w:cs="Times New Roman"/>
          <w:lang w:val="en-GB" w:eastAsia="zh-CN"/>
        </w:rPr>
        <w:t>differently /</w:t>
      </w:r>
      <w:r w:rsidRPr="000347AA">
        <w:rPr>
          <w:rFonts w:ascii="Calibri" w:eastAsia="Times New Roman" w:hAnsi="Calibri" w:cs="Times New Roman"/>
          <w:lang w:val="en-GB" w:eastAsia="zh-CN"/>
        </w:rPr>
        <w:t>that they aren’t currently?</w:t>
      </w:r>
    </w:p>
    <w:p w14:paraId="029FF92F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Understanding your circumstances (</w:t>
      </w:r>
      <w:r>
        <w:rPr>
          <w:rFonts w:ascii="Calibri" w:eastAsia="Times New Roman" w:hAnsi="Calibri" w:cs="Times New Roman"/>
          <w:lang w:val="en-GB" w:eastAsia="zh-CN"/>
        </w:rPr>
        <w:t xml:space="preserve">hearing problems, mobility problems, </w:t>
      </w:r>
      <w:r w:rsidRPr="000347AA">
        <w:rPr>
          <w:rFonts w:ascii="Calibri" w:eastAsia="Times New Roman" w:hAnsi="Calibri" w:cs="Times New Roman"/>
          <w:lang w:val="en-GB" w:eastAsia="zh-CN"/>
        </w:rPr>
        <w:t>language barriers</w:t>
      </w:r>
      <w:r>
        <w:rPr>
          <w:rFonts w:ascii="Calibri" w:eastAsia="Times New Roman" w:hAnsi="Calibri" w:cs="Times New Roman"/>
          <w:lang w:val="en-GB" w:eastAsia="zh-CN"/>
        </w:rPr>
        <w:t>, swallowing, memory problems, challenges at home etc.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) </w:t>
      </w:r>
    </w:p>
    <w:p w14:paraId="4E273712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More flexibility i.e. appointment times, home visits, length of appointment... </w:t>
      </w:r>
    </w:p>
    <w:p w14:paraId="517893D1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Improved accessibility (e.g., direct phone number/practice switchboard/email, face-to-face vs. remote access?)</w:t>
      </w:r>
    </w:p>
    <w:p w14:paraId="19CBA773" w14:textId="77777777" w:rsidR="001661A2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Clearer communication during </w:t>
      </w:r>
      <w:r>
        <w:rPr>
          <w:rFonts w:ascii="Calibri" w:eastAsia="Times New Roman" w:hAnsi="Calibri" w:cs="Times New Roman"/>
          <w:lang w:val="en-GB" w:eastAsia="zh-CN"/>
        </w:rPr>
        <w:t xml:space="preserve">or after the </w:t>
      </w:r>
      <w:r w:rsidRPr="000347AA">
        <w:rPr>
          <w:rFonts w:ascii="Calibri" w:eastAsia="Times New Roman" w:hAnsi="Calibri" w:cs="Times New Roman"/>
          <w:lang w:val="en-GB" w:eastAsia="zh-CN"/>
        </w:rPr>
        <w:t>appointment?</w:t>
      </w:r>
    </w:p>
    <w:p w14:paraId="34E3972F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>Hearing about additional support or services available to you?</w:t>
      </w:r>
    </w:p>
    <w:p w14:paraId="1A2BA697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lastRenderedPageBreak/>
        <w:t>How might they support you and (</w:t>
      </w:r>
      <w:r>
        <w:rPr>
          <w:rFonts w:ascii="Calibri" w:eastAsia="Times New Roman" w:hAnsi="Calibri" w:cs="Times New Roman"/>
          <w:lang w:val="en-GB" w:eastAsia="zh-CN"/>
        </w:rPr>
        <w:t>your carer/family</w:t>
      </w:r>
      <w:r w:rsidRPr="000347AA">
        <w:rPr>
          <w:rFonts w:ascii="Calibri" w:eastAsia="Times New Roman" w:hAnsi="Calibri" w:cs="Times New Roman"/>
          <w:lang w:val="en-GB" w:eastAsia="zh-CN"/>
        </w:rPr>
        <w:t>) better?</w:t>
      </w:r>
    </w:p>
    <w:p w14:paraId="17A2B165" w14:textId="77777777" w:rsidR="001661A2" w:rsidRPr="000347AA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577C2E8E" w14:textId="77777777" w:rsidR="001661A2" w:rsidRPr="000347AA" w:rsidRDefault="001661A2" w:rsidP="001661A2">
      <w:pPr>
        <w:spacing w:after="200" w:line="276" w:lineRule="auto"/>
        <w:ind w:left="1440"/>
        <w:contextualSpacing/>
        <w:rPr>
          <w:rFonts w:ascii="Calibri" w:eastAsia="Times New Roman" w:hAnsi="Calibri" w:cs="Times New Roman"/>
          <w:lang w:val="en-GB" w:eastAsia="zh-CN"/>
        </w:rPr>
      </w:pPr>
    </w:p>
    <w:p w14:paraId="5212E6A2" w14:textId="77777777" w:rsidR="001661A2" w:rsidRPr="000347AA" w:rsidRDefault="001661A2" w:rsidP="001661A2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>
        <w:rPr>
          <w:rFonts w:ascii="Calibri" w:eastAsia="Times New Roman" w:hAnsi="Calibri" w:cs="Times New Roman"/>
          <w:lang w:val="en-GB" w:eastAsia="zh-CN"/>
        </w:rPr>
        <w:t xml:space="preserve">So just to sum up (if not covered) what </w:t>
      </w:r>
      <w:r w:rsidRPr="000347AA">
        <w:rPr>
          <w:rFonts w:ascii="Calibri" w:eastAsia="Times New Roman" w:hAnsi="Calibri" w:cs="Times New Roman"/>
          <w:lang w:val="en-GB" w:eastAsia="zh-CN"/>
        </w:rPr>
        <w:t xml:space="preserve">support do people </w:t>
      </w:r>
      <w:r>
        <w:rPr>
          <w:rFonts w:ascii="Calibri" w:eastAsia="Times New Roman" w:hAnsi="Calibri" w:cs="Times New Roman"/>
          <w:lang w:val="en-GB" w:eastAsia="zh-CN"/>
        </w:rPr>
        <w:t xml:space="preserve">living </w:t>
      </w:r>
      <w:r w:rsidRPr="000347AA">
        <w:rPr>
          <w:rFonts w:ascii="Calibri" w:eastAsia="Times New Roman" w:hAnsi="Calibri" w:cs="Times New Roman"/>
          <w:lang w:val="en-GB" w:eastAsia="zh-CN"/>
        </w:rPr>
        <w:t>with dementia need from pharmacists?</w:t>
      </w:r>
    </w:p>
    <w:p w14:paraId="3A26C804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How could they support others that are helping/supporting you (i.e., carer/family member)?</w:t>
      </w:r>
    </w:p>
    <w:p w14:paraId="7CD42242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Help with medication?</w:t>
      </w:r>
    </w:p>
    <w:p w14:paraId="713331E3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 xml:space="preserve">Help with referrals to </w:t>
      </w:r>
      <w:r>
        <w:rPr>
          <w:rFonts w:ascii="Calibri" w:eastAsia="Times New Roman" w:hAnsi="Calibri" w:cs="Times New Roman"/>
          <w:lang w:val="en-GB" w:eastAsia="zh-CN"/>
        </w:rPr>
        <w:t xml:space="preserve">other </w:t>
      </w:r>
      <w:r w:rsidRPr="000347AA">
        <w:rPr>
          <w:rFonts w:ascii="Calibri" w:eastAsia="Times New Roman" w:hAnsi="Calibri" w:cs="Times New Roman"/>
          <w:lang w:val="en-GB" w:eastAsia="zh-CN"/>
        </w:rPr>
        <w:t>services?</w:t>
      </w:r>
    </w:p>
    <w:p w14:paraId="540DD1AB" w14:textId="77777777" w:rsidR="001661A2" w:rsidRPr="000347AA" w:rsidRDefault="001661A2" w:rsidP="001661A2">
      <w:pPr>
        <w:numPr>
          <w:ilvl w:val="1"/>
          <w:numId w:val="2"/>
        </w:numPr>
        <w:spacing w:after="200" w:line="276" w:lineRule="auto"/>
        <w:contextualSpacing/>
        <w:rPr>
          <w:rFonts w:ascii="Calibri" w:eastAsia="Times New Roman" w:hAnsi="Calibri" w:cs="Times New Roman"/>
          <w:lang w:val="en-GB" w:eastAsia="zh-CN"/>
        </w:rPr>
      </w:pPr>
      <w:r w:rsidRPr="000347AA">
        <w:rPr>
          <w:rFonts w:ascii="Calibri" w:eastAsia="Times New Roman" w:hAnsi="Calibri" w:cs="Times New Roman"/>
          <w:lang w:val="en-GB" w:eastAsia="zh-CN"/>
        </w:rPr>
        <w:t>A direct number to call when needed?</w:t>
      </w:r>
      <w:r w:rsidRPr="000347AA">
        <w:rPr>
          <w:rFonts w:ascii="Calibri" w:eastAsia="Times New Roman" w:hAnsi="Calibri" w:cs="Times New Roman"/>
          <w:lang w:val="en-GB" w:eastAsia="zh-CN"/>
        </w:rPr>
        <w:br/>
      </w:r>
    </w:p>
    <w:p w14:paraId="31315EDE" w14:textId="77777777" w:rsidR="001661A2" w:rsidRPr="000347AA" w:rsidRDefault="001661A2" w:rsidP="001661A2">
      <w:pPr>
        <w:rPr>
          <w:rFonts w:eastAsia="Times New Roman" w:cs="Times New Roman"/>
        </w:rPr>
      </w:pPr>
    </w:p>
    <w:p w14:paraId="4E114B01" w14:textId="77777777" w:rsidR="001661A2" w:rsidRPr="000347AA" w:rsidRDefault="001661A2" w:rsidP="001661A2">
      <w:pPr>
        <w:rPr>
          <w:rFonts w:eastAsia="Times New Roman" w:cs="Times New Roman"/>
        </w:rPr>
      </w:pPr>
      <w:r w:rsidRPr="000347AA">
        <w:rPr>
          <w:rFonts w:eastAsia="Times New Roman" w:cs="Times New Roman"/>
        </w:rPr>
        <w:t>End of interview follow up questions</w:t>
      </w:r>
    </w:p>
    <w:p w14:paraId="087755D6" w14:textId="77777777" w:rsidR="001661A2" w:rsidRPr="009E11FA" w:rsidRDefault="001661A2" w:rsidP="001661A2">
      <w:r w:rsidRPr="00904B1C">
        <w:t>Before finish</w:t>
      </w:r>
      <w:r>
        <w:t>ing</w:t>
      </w:r>
      <w:r w:rsidRPr="00904B1C">
        <w:t xml:space="preserve"> and say goodbye – </w:t>
      </w:r>
      <w:proofErr w:type="spellStart"/>
      <w:r w:rsidRPr="00904B1C">
        <w:t>summarise</w:t>
      </w:r>
      <w:proofErr w:type="spellEnd"/>
      <w:r w:rsidRPr="00904B1C">
        <w:t xml:space="preserve"> their contribution to research and </w:t>
      </w:r>
      <w:r>
        <w:t xml:space="preserve">give thanks. </w:t>
      </w:r>
    </w:p>
    <w:p w14:paraId="65249881" w14:textId="77777777" w:rsidR="001661A2" w:rsidRDefault="001661A2" w:rsidP="001661A2">
      <w:pPr>
        <w:numPr>
          <w:ilvl w:val="0"/>
          <w:numId w:val="1"/>
        </w:numPr>
        <w:spacing w:after="240" w:line="276" w:lineRule="auto"/>
        <w:contextualSpacing/>
        <w:jc w:val="both"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 xml:space="preserve">Do you feel the length of </w:t>
      </w:r>
      <w:r>
        <w:rPr>
          <w:rFonts w:ascii="Calibri" w:eastAsia="Times New Roman" w:hAnsi="Calibri" w:cs="Calibri"/>
          <w:lang w:val="en-GB" w:eastAsia="zh-CN"/>
        </w:rPr>
        <w:t>our conversation was okay?</w:t>
      </w:r>
    </w:p>
    <w:p w14:paraId="47FB7BAF" w14:textId="77777777" w:rsidR="001661A2" w:rsidRPr="000347AA" w:rsidRDefault="001661A2" w:rsidP="001661A2">
      <w:pPr>
        <w:numPr>
          <w:ilvl w:val="0"/>
          <w:numId w:val="1"/>
        </w:numPr>
        <w:spacing w:after="240" w:line="276" w:lineRule="auto"/>
        <w:contextualSpacing/>
        <w:jc w:val="both"/>
        <w:rPr>
          <w:rFonts w:ascii="Calibri" w:eastAsia="Times New Roman" w:hAnsi="Calibri" w:cs="Calibri"/>
          <w:lang w:val="en-GB" w:eastAsia="zh-CN"/>
        </w:rPr>
      </w:pPr>
      <w:r>
        <w:rPr>
          <w:rFonts w:ascii="Calibri" w:eastAsia="Times New Roman" w:hAnsi="Calibri" w:cs="Calibri"/>
          <w:lang w:val="en-GB" w:eastAsia="zh-CN"/>
        </w:rPr>
        <w:t>Did it cause you any distress?</w:t>
      </w:r>
    </w:p>
    <w:p w14:paraId="15C4B4DB" w14:textId="77777777" w:rsidR="001661A2" w:rsidRDefault="001661A2" w:rsidP="001661A2">
      <w:pPr>
        <w:numPr>
          <w:ilvl w:val="0"/>
          <w:numId w:val="1"/>
        </w:numPr>
        <w:spacing w:after="240" w:line="276" w:lineRule="auto"/>
        <w:contextualSpacing/>
        <w:jc w:val="both"/>
        <w:rPr>
          <w:rFonts w:ascii="Calibri" w:eastAsia="Times New Roman" w:hAnsi="Calibri" w:cs="Calibri"/>
          <w:lang w:val="en-GB" w:eastAsia="zh-CN"/>
        </w:rPr>
      </w:pPr>
      <w:r w:rsidRPr="000347AA">
        <w:rPr>
          <w:rFonts w:ascii="Calibri" w:eastAsia="Times New Roman" w:hAnsi="Calibri" w:cs="Calibri"/>
          <w:lang w:val="en-GB" w:eastAsia="zh-CN"/>
        </w:rPr>
        <w:t xml:space="preserve">Did you find talking </w:t>
      </w:r>
      <w:r>
        <w:rPr>
          <w:rFonts w:ascii="Calibri" w:eastAsia="Times New Roman" w:hAnsi="Calibri" w:cs="Calibri"/>
          <w:lang w:val="en-GB" w:eastAsia="zh-CN"/>
        </w:rPr>
        <w:t>about this subject/topic</w:t>
      </w:r>
      <w:r w:rsidRPr="000347AA">
        <w:rPr>
          <w:rFonts w:ascii="Calibri" w:eastAsia="Times New Roman" w:hAnsi="Calibri" w:cs="Calibri"/>
          <w:lang w:val="en-GB" w:eastAsia="zh-CN"/>
        </w:rPr>
        <w:t xml:space="preserve"> helpful?</w:t>
      </w:r>
      <w:r>
        <w:rPr>
          <w:rFonts w:ascii="Calibri" w:eastAsia="Times New Roman" w:hAnsi="Calibri" w:cs="Calibri"/>
          <w:lang w:val="en-GB" w:eastAsia="zh-CN"/>
        </w:rPr>
        <w:t xml:space="preserve"> If not, what might have helped me.</w:t>
      </w:r>
    </w:p>
    <w:p w14:paraId="365AE597" w14:textId="77777777" w:rsidR="001661A2" w:rsidRPr="000347AA" w:rsidRDefault="001661A2" w:rsidP="001661A2">
      <w:pPr>
        <w:numPr>
          <w:ilvl w:val="0"/>
          <w:numId w:val="1"/>
        </w:numPr>
        <w:spacing w:after="240" w:line="276" w:lineRule="auto"/>
        <w:contextualSpacing/>
        <w:jc w:val="both"/>
        <w:rPr>
          <w:rFonts w:ascii="Calibri" w:eastAsia="Times New Roman" w:hAnsi="Calibri" w:cs="Calibri"/>
          <w:lang w:val="en-GB" w:eastAsia="zh-CN"/>
        </w:rPr>
      </w:pPr>
      <w:r>
        <w:rPr>
          <w:rFonts w:ascii="Calibri" w:eastAsia="Times New Roman" w:hAnsi="Calibri" w:cs="Calibri"/>
          <w:lang w:val="en-GB" w:eastAsia="zh-CN"/>
        </w:rPr>
        <w:t>Is there anything else you would like to add/mention?</w:t>
      </w:r>
    </w:p>
    <w:p w14:paraId="582695E4" w14:textId="77777777" w:rsidR="001661A2" w:rsidRPr="000347AA" w:rsidRDefault="001661A2" w:rsidP="001661A2">
      <w:pPr>
        <w:numPr>
          <w:ilvl w:val="0"/>
          <w:numId w:val="1"/>
        </w:numPr>
        <w:spacing w:after="240" w:line="276" w:lineRule="auto"/>
        <w:contextualSpacing/>
        <w:jc w:val="both"/>
        <w:rPr>
          <w:rFonts w:ascii="Calibri" w:eastAsia="Times New Roman" w:hAnsi="Calibri" w:cs="Calibri"/>
          <w:lang w:val="en-GB" w:eastAsia="zh-CN"/>
        </w:rPr>
      </w:pPr>
      <w:r>
        <w:rPr>
          <w:rFonts w:ascii="Calibri" w:eastAsia="Times New Roman" w:hAnsi="Calibri" w:cs="Calibri"/>
          <w:lang w:val="en-GB" w:eastAsia="zh-CN"/>
        </w:rPr>
        <w:t xml:space="preserve">Would you like me to leave /send you details of your local dementia support group or national Alzheimer’s Society or Dementia UK Admiral Nursing service help line if you don’t already have them? </w:t>
      </w:r>
    </w:p>
    <w:p w14:paraId="5B5122F8" w14:textId="77777777" w:rsidR="001661A2" w:rsidRPr="000347AA" w:rsidRDefault="001661A2" w:rsidP="001661A2">
      <w:pPr>
        <w:spacing w:after="200" w:line="276" w:lineRule="auto"/>
        <w:ind w:left="720"/>
        <w:contextualSpacing/>
        <w:rPr>
          <w:rFonts w:ascii="Calibri" w:eastAsia="Times New Roman" w:hAnsi="Calibri" w:cs="Times New Roman"/>
          <w:lang w:val="en-GB" w:eastAsia="zh-CN"/>
        </w:rPr>
      </w:pPr>
    </w:p>
    <w:p w14:paraId="11F953DB" w14:textId="77777777" w:rsidR="001661A2" w:rsidRPr="009E11FA" w:rsidRDefault="001661A2">
      <w:pPr>
        <w:rPr>
          <w:lang w:val="en-GB"/>
        </w:rPr>
      </w:pPr>
    </w:p>
    <w:sectPr w:rsidR="001661A2" w:rsidRPr="009E1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A4E9A" w14:textId="77777777" w:rsidR="00C86419" w:rsidRDefault="00C86419" w:rsidP="00C86419">
      <w:pPr>
        <w:spacing w:after="0" w:line="240" w:lineRule="auto"/>
      </w:pPr>
      <w:r>
        <w:separator/>
      </w:r>
    </w:p>
  </w:endnote>
  <w:endnote w:type="continuationSeparator" w:id="0">
    <w:p w14:paraId="1C951C4C" w14:textId="77777777" w:rsidR="00C86419" w:rsidRDefault="00C86419" w:rsidP="00C86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DF483" w14:textId="77777777" w:rsidR="00C86419" w:rsidRDefault="00C86419" w:rsidP="00C86419">
      <w:pPr>
        <w:spacing w:after="0" w:line="240" w:lineRule="auto"/>
      </w:pPr>
      <w:r>
        <w:separator/>
      </w:r>
    </w:p>
  </w:footnote>
  <w:footnote w:type="continuationSeparator" w:id="0">
    <w:p w14:paraId="4B3AC0DC" w14:textId="77777777" w:rsidR="00C86419" w:rsidRDefault="00C86419" w:rsidP="00C864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41CFE"/>
    <w:multiLevelType w:val="hybridMultilevel"/>
    <w:tmpl w:val="E892C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D2FD7"/>
    <w:multiLevelType w:val="hybridMultilevel"/>
    <w:tmpl w:val="093474B6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AF16331"/>
    <w:multiLevelType w:val="hybridMultilevel"/>
    <w:tmpl w:val="4192D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13EBF"/>
    <w:multiLevelType w:val="hybridMultilevel"/>
    <w:tmpl w:val="D3FAA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36342"/>
    <w:multiLevelType w:val="hybridMultilevel"/>
    <w:tmpl w:val="72603C7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6650C4"/>
    <w:multiLevelType w:val="hybridMultilevel"/>
    <w:tmpl w:val="642ED17C"/>
    <w:lvl w:ilvl="0" w:tplc="BA9EDF0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B801BB"/>
    <w:multiLevelType w:val="hybridMultilevel"/>
    <w:tmpl w:val="069CE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555962"/>
    <w:multiLevelType w:val="hybridMultilevel"/>
    <w:tmpl w:val="319A2816"/>
    <w:lvl w:ilvl="0" w:tplc="A54CE9D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FCC14A5"/>
    <w:multiLevelType w:val="multilevel"/>
    <w:tmpl w:val="F258D434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20884132">
    <w:abstractNumId w:val="0"/>
  </w:num>
  <w:num w:numId="2" w16cid:durableId="1029799626">
    <w:abstractNumId w:val="3"/>
  </w:num>
  <w:num w:numId="3" w16cid:durableId="500972989">
    <w:abstractNumId w:val="4"/>
  </w:num>
  <w:num w:numId="4" w16cid:durableId="716704518">
    <w:abstractNumId w:val="6"/>
  </w:num>
  <w:num w:numId="5" w16cid:durableId="1356542387">
    <w:abstractNumId w:val="5"/>
  </w:num>
  <w:num w:numId="6" w16cid:durableId="229730836">
    <w:abstractNumId w:val="2"/>
  </w:num>
  <w:num w:numId="7" w16cid:durableId="1578250569">
    <w:abstractNumId w:val="3"/>
  </w:num>
  <w:num w:numId="8" w16cid:durableId="1852915377">
    <w:abstractNumId w:val="8"/>
  </w:num>
  <w:num w:numId="9" w16cid:durableId="264310204">
    <w:abstractNumId w:val="7"/>
  </w:num>
  <w:num w:numId="10" w16cid:durableId="1018124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FA"/>
    <w:rsid w:val="00061C22"/>
    <w:rsid w:val="00083007"/>
    <w:rsid w:val="00093CC7"/>
    <w:rsid w:val="000E1F5E"/>
    <w:rsid w:val="0013720C"/>
    <w:rsid w:val="001661A2"/>
    <w:rsid w:val="001E5E21"/>
    <w:rsid w:val="00292D0A"/>
    <w:rsid w:val="00300BEE"/>
    <w:rsid w:val="00311BB3"/>
    <w:rsid w:val="00377934"/>
    <w:rsid w:val="003B31E3"/>
    <w:rsid w:val="004035F3"/>
    <w:rsid w:val="004535C2"/>
    <w:rsid w:val="004545A0"/>
    <w:rsid w:val="0048648C"/>
    <w:rsid w:val="004A06B4"/>
    <w:rsid w:val="004B34D6"/>
    <w:rsid w:val="00537D28"/>
    <w:rsid w:val="0054578A"/>
    <w:rsid w:val="00550D06"/>
    <w:rsid w:val="005732D1"/>
    <w:rsid w:val="005B34D4"/>
    <w:rsid w:val="006572EF"/>
    <w:rsid w:val="006C3DAD"/>
    <w:rsid w:val="006F6D67"/>
    <w:rsid w:val="00760481"/>
    <w:rsid w:val="007643C1"/>
    <w:rsid w:val="007869CF"/>
    <w:rsid w:val="007A0734"/>
    <w:rsid w:val="007C77CB"/>
    <w:rsid w:val="008065BE"/>
    <w:rsid w:val="00856FFF"/>
    <w:rsid w:val="00891DDE"/>
    <w:rsid w:val="008C2B36"/>
    <w:rsid w:val="009343E8"/>
    <w:rsid w:val="009E11FA"/>
    <w:rsid w:val="009F67FC"/>
    <w:rsid w:val="00A13597"/>
    <w:rsid w:val="00A17927"/>
    <w:rsid w:val="00A27A91"/>
    <w:rsid w:val="00A65E7F"/>
    <w:rsid w:val="00A83504"/>
    <w:rsid w:val="00B36E30"/>
    <w:rsid w:val="00BA05AD"/>
    <w:rsid w:val="00BB6653"/>
    <w:rsid w:val="00BE0BB5"/>
    <w:rsid w:val="00BE72DC"/>
    <w:rsid w:val="00C85F33"/>
    <w:rsid w:val="00C86419"/>
    <w:rsid w:val="00DC67BC"/>
    <w:rsid w:val="00E10F61"/>
    <w:rsid w:val="00E744A8"/>
    <w:rsid w:val="00ED565A"/>
    <w:rsid w:val="00EE7928"/>
    <w:rsid w:val="00F705D4"/>
    <w:rsid w:val="00FA3482"/>
    <w:rsid w:val="00FA58F8"/>
    <w:rsid w:val="00FB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CA457"/>
  <w15:chartTrackingRefBased/>
  <w15:docId w15:val="{9506B0E4-8922-4CAC-9B58-32D53E98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E11FA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GB" w:eastAsia="zh-CN"/>
    </w:rPr>
  </w:style>
  <w:style w:type="character" w:customStyle="1" w:styleId="ListParagraphChar">
    <w:name w:val="List Paragraph Char"/>
    <w:link w:val="ListParagraph"/>
    <w:uiPriority w:val="34"/>
    <w:rsid w:val="009E11FA"/>
    <w:rPr>
      <w:rFonts w:ascii="Calibri" w:eastAsia="Times New Roman" w:hAnsi="Calibri" w:cs="Times New Roman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C86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419"/>
  </w:style>
  <w:style w:type="paragraph" w:styleId="Footer">
    <w:name w:val="footer"/>
    <w:basedOn w:val="Normal"/>
    <w:link w:val="FooterChar"/>
    <w:uiPriority w:val="99"/>
    <w:unhideWhenUsed/>
    <w:rsid w:val="00C86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419"/>
  </w:style>
  <w:style w:type="paragraph" w:styleId="Revision">
    <w:name w:val="Revision"/>
    <w:hidden/>
    <w:uiPriority w:val="99"/>
    <w:semiHidden/>
    <w:rsid w:val="00BE0BB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BE0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BB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0B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61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7643C1"/>
    <w:rPr>
      <w:rFonts w:ascii="Segoe UI" w:hAnsi="Segoe UI" w:cs="Segoe UI" w:hint="default"/>
      <w:sz w:val="18"/>
      <w:szCs w:val="18"/>
    </w:rPr>
  </w:style>
  <w:style w:type="numbering" w:customStyle="1" w:styleId="CurrentList1">
    <w:name w:val="Current List1"/>
    <w:uiPriority w:val="99"/>
    <w:rsid w:val="00FB2668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2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</dc:creator>
  <cp:keywords/>
  <dc:description/>
  <cp:lastModifiedBy>Burnand, Alice</cp:lastModifiedBy>
  <cp:revision>2</cp:revision>
  <cp:lastPrinted>2023-12-20T14:21:00Z</cp:lastPrinted>
  <dcterms:created xsi:type="dcterms:W3CDTF">2025-05-06T09:02:00Z</dcterms:created>
  <dcterms:modified xsi:type="dcterms:W3CDTF">2025-05-06T09:02:00Z</dcterms:modified>
</cp:coreProperties>
</file>